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481F" w:rsidRPr="00D6481F" w:rsidRDefault="00D6481F" w:rsidP="008A495B">
      <w:pPr>
        <w:spacing w:before="100" w:beforeAutospacing="1" w:after="100" w:afterAutospacing="1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r w:rsidRPr="00D6481F">
        <w:rPr>
          <w:rFonts w:asciiTheme="majorBidi" w:hAnsiTheme="majorBidi" w:cstheme="majorBidi"/>
          <w:b/>
          <w:bCs/>
          <w:sz w:val="24"/>
          <w:szCs w:val="24"/>
        </w:rPr>
        <w:t xml:space="preserve">Table S2. Selected High-Afﬁnity Binding human MHC Class II Epitopes from </w:t>
      </w:r>
      <w:r w:rsidR="008A495B">
        <w:rPr>
          <w:rFonts w:asciiTheme="majorBidi" w:hAnsiTheme="majorBidi" w:cstheme="majorBidi"/>
          <w:b/>
          <w:bCs/>
          <w:i/>
          <w:iCs/>
          <w:sz w:val="24"/>
          <w:szCs w:val="24"/>
          <w:lang w:val="en"/>
        </w:rPr>
        <w:t>Trichomonas vaginalis</w:t>
      </w:r>
    </w:p>
    <w:p w:rsidR="00EE0B5F" w:rsidRPr="00EE0B5F" w:rsidRDefault="00EE0B5F" w:rsidP="00A95871">
      <w:pPr>
        <w:pStyle w:val="a"/>
        <w:jc w:val="left"/>
        <w:rPr>
          <w:sz w:val="16"/>
          <w:szCs w:val="16"/>
        </w:rPr>
      </w:pPr>
    </w:p>
    <w:tbl>
      <w:tblPr>
        <w:tblStyle w:val="PlainTable1"/>
        <w:bidiVisual/>
        <w:tblW w:w="0" w:type="auto"/>
        <w:tblInd w:w="-1140" w:type="dxa"/>
        <w:tblLook w:val="04A0" w:firstRow="1" w:lastRow="0" w:firstColumn="1" w:lastColumn="0" w:noHBand="0" w:noVBand="1"/>
      </w:tblPr>
      <w:tblGrid>
        <w:gridCol w:w="416"/>
        <w:gridCol w:w="1233"/>
        <w:gridCol w:w="1151"/>
        <w:gridCol w:w="1191"/>
        <w:gridCol w:w="1233"/>
        <w:gridCol w:w="1159"/>
        <w:gridCol w:w="1134"/>
        <w:gridCol w:w="1200"/>
        <w:gridCol w:w="699"/>
        <w:gridCol w:w="740"/>
      </w:tblGrid>
      <w:tr w:rsidR="003B2F39" w:rsidRPr="00B66356" w:rsidTr="003B05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extDirection w:val="btLr"/>
            <w:vAlign w:val="center"/>
          </w:tcPr>
          <w:p w:rsidR="003B2F39" w:rsidRPr="00B66356" w:rsidRDefault="003B2F39" w:rsidP="003B05C3">
            <w:pPr>
              <w:pStyle w:val="a0"/>
              <w:spacing w:line="276" w:lineRule="auto"/>
              <w:ind w:left="113" w:right="113"/>
              <w:jc w:val="center"/>
              <w:rPr>
                <w:b w:val="0"/>
                <w:bCs w:val="0"/>
                <w:rtl/>
              </w:rPr>
            </w:pPr>
            <w:r w:rsidRPr="00B66356">
              <w:t>HLADRB 1301</w:t>
            </w:r>
          </w:p>
        </w:tc>
        <w:tc>
          <w:tcPr>
            <w:tcW w:w="0" w:type="auto"/>
            <w:textDirection w:val="btLr"/>
            <w:vAlign w:val="center"/>
          </w:tcPr>
          <w:p w:rsidR="003B2F39" w:rsidRPr="00B66356" w:rsidRDefault="003B2F39" w:rsidP="003B05C3">
            <w:pPr>
              <w:pStyle w:val="a0"/>
              <w:spacing w:line="276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rtl/>
              </w:rPr>
            </w:pPr>
            <w:r w:rsidRPr="00B66356">
              <w:t>HLADRB 1101</w:t>
            </w:r>
          </w:p>
        </w:tc>
        <w:tc>
          <w:tcPr>
            <w:tcW w:w="0" w:type="auto"/>
            <w:textDirection w:val="btLr"/>
            <w:vAlign w:val="center"/>
          </w:tcPr>
          <w:p w:rsidR="003B2F39" w:rsidRPr="00B66356" w:rsidRDefault="003B2F39" w:rsidP="003B05C3">
            <w:pPr>
              <w:pStyle w:val="a0"/>
              <w:spacing w:line="276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rtl/>
              </w:rPr>
            </w:pPr>
            <w:r w:rsidRPr="00B66356">
              <w:t>HLADRB 0801</w:t>
            </w:r>
          </w:p>
        </w:tc>
        <w:tc>
          <w:tcPr>
            <w:tcW w:w="0" w:type="auto"/>
            <w:textDirection w:val="btLr"/>
            <w:vAlign w:val="center"/>
          </w:tcPr>
          <w:p w:rsidR="003B2F39" w:rsidRPr="00B66356" w:rsidRDefault="003B2F39" w:rsidP="003B05C3">
            <w:pPr>
              <w:pStyle w:val="a0"/>
              <w:spacing w:line="276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rtl/>
              </w:rPr>
            </w:pPr>
            <w:r w:rsidRPr="00B66356">
              <w:t>HLADRB 0701</w:t>
            </w:r>
          </w:p>
        </w:tc>
        <w:tc>
          <w:tcPr>
            <w:tcW w:w="0" w:type="auto"/>
            <w:textDirection w:val="btLr"/>
            <w:vAlign w:val="center"/>
          </w:tcPr>
          <w:p w:rsidR="003B2F39" w:rsidRPr="00B66356" w:rsidRDefault="003B2F39" w:rsidP="003B05C3">
            <w:pPr>
              <w:pStyle w:val="a0"/>
              <w:spacing w:line="276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rtl/>
              </w:rPr>
            </w:pPr>
            <w:r w:rsidRPr="00B66356">
              <w:t>HLADRB 0401</w:t>
            </w:r>
          </w:p>
        </w:tc>
        <w:tc>
          <w:tcPr>
            <w:tcW w:w="0" w:type="auto"/>
            <w:textDirection w:val="btLr"/>
            <w:vAlign w:val="center"/>
          </w:tcPr>
          <w:p w:rsidR="003B2F39" w:rsidRPr="00B66356" w:rsidRDefault="003B2F39" w:rsidP="003B05C3">
            <w:pPr>
              <w:pStyle w:val="a0"/>
              <w:spacing w:line="276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rtl/>
              </w:rPr>
            </w:pPr>
            <w:r w:rsidRPr="00B66356">
              <w:t>HLADRB 1501</w:t>
            </w:r>
          </w:p>
        </w:tc>
        <w:tc>
          <w:tcPr>
            <w:tcW w:w="0" w:type="auto"/>
            <w:textDirection w:val="btLr"/>
            <w:vAlign w:val="center"/>
          </w:tcPr>
          <w:p w:rsidR="003B2F39" w:rsidRPr="00B66356" w:rsidRDefault="003B2F39" w:rsidP="003B05C3">
            <w:pPr>
              <w:pStyle w:val="a0"/>
              <w:spacing w:line="276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rtl/>
              </w:rPr>
            </w:pPr>
            <w:r w:rsidRPr="00B66356">
              <w:t>HLADRB 0301</w:t>
            </w:r>
          </w:p>
        </w:tc>
        <w:tc>
          <w:tcPr>
            <w:tcW w:w="0" w:type="auto"/>
            <w:textDirection w:val="btLr"/>
            <w:vAlign w:val="center"/>
          </w:tcPr>
          <w:p w:rsidR="003B2F39" w:rsidRPr="00B66356" w:rsidRDefault="003B2F39" w:rsidP="003B05C3">
            <w:pPr>
              <w:pStyle w:val="a0"/>
              <w:spacing w:line="276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rtl/>
              </w:rPr>
            </w:pPr>
            <w:r w:rsidRPr="00B66356">
              <w:t>HLADRB 0101</w:t>
            </w:r>
          </w:p>
        </w:tc>
        <w:tc>
          <w:tcPr>
            <w:tcW w:w="0" w:type="auto"/>
            <w:textDirection w:val="btLr"/>
            <w:vAlign w:val="center"/>
          </w:tcPr>
          <w:p w:rsidR="003B2F39" w:rsidRPr="00B66356" w:rsidRDefault="003B2F39" w:rsidP="003B05C3">
            <w:pPr>
              <w:pStyle w:val="a0"/>
              <w:spacing w:line="276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B66356">
              <w:t>antigen</w:t>
            </w:r>
          </w:p>
        </w:tc>
        <w:tc>
          <w:tcPr>
            <w:tcW w:w="0" w:type="auto"/>
            <w:textDirection w:val="btLr"/>
          </w:tcPr>
          <w:p w:rsidR="003B2F39" w:rsidRPr="00B66356" w:rsidRDefault="003B2F39" w:rsidP="003B05C3">
            <w:pPr>
              <w:pStyle w:val="a0"/>
              <w:spacing w:line="276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rver</w:t>
            </w:r>
          </w:p>
        </w:tc>
      </w:tr>
      <w:tr w:rsidR="003B2F39" w:rsidRPr="00B66356" w:rsidTr="003B0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2F39" w:rsidRPr="00B66356" w:rsidRDefault="003B2F39" w:rsidP="003B05C3">
            <w:pPr>
              <w:pStyle w:val="a0"/>
              <w:spacing w:line="276" w:lineRule="auto"/>
              <w:jc w:val="right"/>
              <w:rPr>
                <w:b w:val="0"/>
                <w:bCs w:val="0"/>
                <w:rtl/>
              </w:rPr>
            </w:pPr>
            <w:r w:rsidRPr="00B66356">
              <w:rPr>
                <w:b w:val="0"/>
                <w:bCs w:val="0"/>
              </w:rPr>
              <w:t>_</w:t>
            </w:r>
          </w:p>
        </w:tc>
        <w:tc>
          <w:tcPr>
            <w:tcW w:w="0" w:type="auto"/>
          </w:tcPr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724-733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AWGEVKRQI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405-414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LKKEGWRPR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434-443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WAEENSRLL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406-415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KKEGWRPRR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244-253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DGWNLPGGG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664-673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MNDQLMFLE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529-538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GIASGRARY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395-404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VHEIVRSFG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494-503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YESWTKKSP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12-21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VATARRPRW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723-732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KAWGEVKRQ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55-64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KHNMKAFLD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27-36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VLAGGFFLL</w:t>
            </w:r>
          </w:p>
        </w:tc>
        <w:tc>
          <w:tcPr>
            <w:tcW w:w="0" w:type="auto"/>
          </w:tcPr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rPr>
                <w:rtl/>
              </w:rPr>
              <w:tab/>
            </w:r>
            <w:r w:rsidRPr="00B66356">
              <w:t>684-693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RPFYRHVIY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 xml:space="preserve">563-572 </w:t>
            </w:r>
            <w:r w:rsidRPr="0025741E">
              <w:t>EKFYDPMFK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 xml:space="preserve">124-133 </w:t>
            </w:r>
            <w:r w:rsidRPr="0025741E">
              <w:t>HPNYISIIN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 xml:space="preserve">549-558 </w:t>
            </w:r>
            <w:r w:rsidRPr="0025741E">
              <w:t>YPLYHSVYE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 xml:space="preserve">730-739 </w:t>
            </w:r>
            <w:r w:rsidRPr="0025741E">
              <w:t>RQIYVAAFT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 xml:space="preserve">521-530 </w:t>
            </w:r>
            <w:r w:rsidRPr="0025741E">
              <w:t>FEVFFQRLG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 xml:space="preserve">556-565 </w:t>
            </w:r>
            <w:r w:rsidRPr="0025741E">
              <w:t>YETYELVEK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 xml:space="preserve">609-618 </w:t>
            </w:r>
            <w:r w:rsidRPr="0025741E">
              <w:t>DKIYSISMK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 xml:space="preserve">340-349 </w:t>
            </w:r>
            <w:r w:rsidRPr="0025741E">
              <w:t>QKVKMHIHS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 xml:space="preserve">567-576 </w:t>
            </w:r>
            <w:r w:rsidRPr="0025741E">
              <w:t>DPMFKYHLT</w:t>
            </w:r>
          </w:p>
        </w:tc>
        <w:tc>
          <w:tcPr>
            <w:tcW w:w="0" w:type="auto"/>
          </w:tcPr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85-94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GTEQNFQLA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653-662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FDKSNPIVL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20-29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WLCAGALVL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242-251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YPDGWNLPG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585-594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FELANSIVL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733-742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YVAAFTVQA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356-365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YNVIGTLRG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299-308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YYDAQKLLE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18-27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25741E">
              <w:t>PRWLCAGAL</w:t>
            </w:r>
          </w:p>
        </w:tc>
        <w:tc>
          <w:tcPr>
            <w:tcW w:w="0" w:type="auto"/>
          </w:tcPr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733-742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YVAAFTVQA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356-365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YNVIGTLRG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434-443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WAEENSRLL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381-390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WVFGGIDPQ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242-251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YPDGWNLPG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213-222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KVKNAQLAG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612-621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YSISMKHPQ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22-31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CAGALVLAG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283-291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IAEAVGLPS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570-579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FKYHLTVAQ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573-582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FLYNFTQIP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160-169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PFSAFSPQG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635-644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AVKNFTEIA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537-546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YTKNWETNK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164-173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FSPQGMPEG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399-408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VRSFGTLKK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493-502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LYESWTKKS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279-288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YRRGIAEAV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20-29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WLCAGALVL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77-86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FTQIPHLAG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660-669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VLRMMNDQL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461-470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TLRVDCTPL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661-670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LRMMNDQLM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32-41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FFLLGFLFG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737-746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FTVQAAAET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333-342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FTGNFSTQK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398-407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IVRSFGTLK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735-744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AAFTVQAAA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299-308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YYDAQKLLE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724-733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AWGEVKRQI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572-581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YHLTVAQVR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85-94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GTEQNFQLA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462-471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LRVDCTPLM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687-696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YRHVIYAPS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566-575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YDPMFKYHL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186-195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FKLERDMKI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11-20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AVATARRPR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96-105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IQSQWKEFG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672-681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ERAFIDPLG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300-309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YDAQKLLEK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99-108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QWKEFGLDS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686-695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FYRHVIYAP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371-380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YVILGGHRD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90-99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FQLAKQIQS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525-534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FQRLGIASG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209-218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FRGNKVKNA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405-414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LKKEGWRPR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417-426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LFASWDAEE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427-436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GLLGSTEWA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575-564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TVAQVRGGM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118-127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SYPNKTHPN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127-136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YISIINEDG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8-17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TDSAVATAR</w:t>
            </w:r>
          </w:p>
        </w:tc>
        <w:tc>
          <w:tcPr>
            <w:tcW w:w="0" w:type="auto"/>
          </w:tcPr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396-405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HEIVRSFGT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46-55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SNEATNITP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636-645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VKNFTEIAS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563-572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EKFYDPMFK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423-432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AEEFGLLGS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523-532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VFFQRLGIA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232-241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ADYFAPGVK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399-408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VRSFGTLKK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680-689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GLPDRPFYR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380-389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SWVFGGIDP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474-483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VHNLTKELK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55-64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KHNMKAFLD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730-739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RQIYVAAFT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726-735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GEVKRQIYV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158-167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VPPFSAFSP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702-811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GESFPGIYD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252-261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GVQRGNILN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206-215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GKVFRGNKV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36-45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GFLFGWFIK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353-342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TRIYNVIGT</w:t>
            </w:r>
          </w:p>
        </w:tc>
        <w:tc>
          <w:tcPr>
            <w:tcW w:w="0" w:type="auto"/>
          </w:tcPr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564-573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KFYDPMFKY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131-140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INEDGNEIF</w:t>
            </w:r>
          </w:p>
          <w:p w:rsidR="003B2F39" w:rsidRPr="00B66356" w:rsidRDefault="003B2F39" w:rsidP="003B05C3">
            <w:pPr>
              <w:pStyle w:val="a0"/>
              <w:bidi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103-112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FGLDSVELA</w:t>
            </w:r>
          </w:p>
        </w:tc>
        <w:tc>
          <w:tcPr>
            <w:tcW w:w="0" w:type="auto"/>
          </w:tcPr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566-575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YDPMFKYHL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279-288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YRRGIAEAV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733-744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YVAAFTVQA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55-64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KHNMKAFLD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277-286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YAYRRGIAE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572-581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YHLTVAQVR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410-419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WRPRRTILF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434-443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WAEENSRLL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327-336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YNVGPGFTG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421-430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WDAEEFGLL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219-228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LAGAKGVIL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585-594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FELANSIVL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71-80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KKFLYNFTQ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20-29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WLCAGALVL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216-225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NAQLAGAKG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371-380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YVILGGHRD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77-86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FTQIPHLAG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75-84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YNFTQIPHL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127-136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YISIINEDG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90-99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FQLAKQIQS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524-533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FFQRLGIAS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687-696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YRHVIYAPS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633-642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FSAVKNFTE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386-395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IDPQSGAAV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530-539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IASGRARYT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506-515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FSGMPRISK</w:t>
            </w:r>
          </w:p>
        </w:tc>
        <w:tc>
          <w:tcPr>
            <w:tcW w:w="0" w:type="auto"/>
          </w:tcPr>
          <w:p w:rsidR="003B2F39" w:rsidRPr="008A495B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rtl/>
              </w:rPr>
            </w:pPr>
            <w:r w:rsidRPr="008A495B">
              <w:rPr>
                <w:b/>
                <w:bCs/>
              </w:rPr>
              <w:t>Ap33</w:t>
            </w:r>
          </w:p>
        </w:tc>
        <w:tc>
          <w:tcPr>
            <w:tcW w:w="0" w:type="auto"/>
          </w:tcPr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Rankpep</w:t>
            </w:r>
            <w:proofErr w:type="spellEnd"/>
          </w:p>
        </w:tc>
      </w:tr>
      <w:tr w:rsidR="003B2F39" w:rsidRPr="00B66356" w:rsidTr="003B0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2F39" w:rsidRPr="00B66356" w:rsidRDefault="003B2F39" w:rsidP="003B05C3">
            <w:pPr>
              <w:pStyle w:val="a0"/>
              <w:spacing w:line="276" w:lineRule="auto"/>
              <w:jc w:val="right"/>
              <w:rPr>
                <w:b w:val="0"/>
                <w:bCs w:val="0"/>
                <w:rtl/>
              </w:rPr>
            </w:pPr>
            <w:r w:rsidRPr="00B66356">
              <w:rPr>
                <w:b w:val="0"/>
                <w:bCs w:val="0"/>
              </w:rPr>
              <w:t>-</w:t>
            </w:r>
          </w:p>
        </w:tc>
        <w:tc>
          <w:tcPr>
            <w:tcW w:w="0" w:type="auto"/>
          </w:tcPr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220-229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GWRHPRVRG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434-443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LWSNGKALC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217-226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LYHGWRHPR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311-320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IGAGSAAIG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218-227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YHGWRHPRV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548-557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LKDWLKAQL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89-98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EKNSQSFWR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263-272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FKLLDHFRW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433-442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YLWSNGKAL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432-441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VYLWSNGKA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121-130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QKWATHRQS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324-333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B66356">
              <w:t>IVDMTVSRG</w:t>
            </w:r>
          </w:p>
        </w:tc>
        <w:tc>
          <w:tcPr>
            <w:tcW w:w="0" w:type="auto"/>
          </w:tcPr>
          <w:p w:rsidR="003B2F39" w:rsidRPr="0025741E" w:rsidRDefault="003B2F39" w:rsidP="003B05C3">
            <w:pPr>
              <w:pStyle w:val="a0"/>
              <w:bidi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41E">
              <w:t>68-97</w:t>
            </w:r>
          </w:p>
          <w:p w:rsidR="003B2F39" w:rsidRPr="0025741E" w:rsidRDefault="003B2F39" w:rsidP="003B05C3">
            <w:pPr>
              <w:pStyle w:val="a0"/>
              <w:bidi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41E">
              <w:t>RRQFELMPT</w:t>
            </w:r>
          </w:p>
          <w:p w:rsidR="003B2F39" w:rsidRPr="0025741E" w:rsidRDefault="003B2F39" w:rsidP="003B05C3">
            <w:pPr>
              <w:pStyle w:val="a0"/>
              <w:bidi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41E">
              <w:t>412-421</w:t>
            </w:r>
          </w:p>
          <w:p w:rsidR="003B2F39" w:rsidRPr="0025741E" w:rsidRDefault="003B2F39" w:rsidP="003B05C3">
            <w:pPr>
              <w:pStyle w:val="a0"/>
              <w:bidi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41E">
              <w:t>HPVIMPLSN</w:t>
            </w:r>
          </w:p>
          <w:p w:rsidR="003B2F39" w:rsidRPr="0025741E" w:rsidRDefault="003B2F39" w:rsidP="003B05C3">
            <w:pPr>
              <w:pStyle w:val="a0"/>
              <w:bidi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41E">
              <w:t>93-102</w:t>
            </w:r>
          </w:p>
          <w:p w:rsidR="003B2F39" w:rsidRPr="0025741E" w:rsidRDefault="003B2F39" w:rsidP="003B05C3">
            <w:pPr>
              <w:pStyle w:val="a0"/>
              <w:bidi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41E">
              <w:t>QSFWRFLFT</w:t>
            </w:r>
          </w:p>
          <w:p w:rsidR="003B2F39" w:rsidRPr="0025741E" w:rsidRDefault="003B2F39" w:rsidP="003B05C3">
            <w:pPr>
              <w:pStyle w:val="a0"/>
              <w:bidi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41E">
              <w:t>508-517</w:t>
            </w:r>
          </w:p>
          <w:p w:rsidR="003B2F39" w:rsidRPr="0025741E" w:rsidRDefault="003B2F39" w:rsidP="003B05C3">
            <w:pPr>
              <w:pStyle w:val="a0"/>
              <w:bidi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41E">
              <w:t>GNLLPPLNK</w:t>
            </w:r>
          </w:p>
          <w:p w:rsidR="003B2F39" w:rsidRPr="0025741E" w:rsidRDefault="003B2F39" w:rsidP="003B05C3">
            <w:pPr>
              <w:pStyle w:val="a0"/>
              <w:bidi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41E">
              <w:t>114-123</w:t>
            </w:r>
          </w:p>
          <w:p w:rsidR="003B2F39" w:rsidRPr="0025741E" w:rsidRDefault="003B2F39" w:rsidP="003B05C3">
            <w:pPr>
              <w:pStyle w:val="a0"/>
              <w:bidi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41E">
              <w:t>PTVGEACQK</w:t>
            </w:r>
          </w:p>
          <w:p w:rsidR="003B2F39" w:rsidRPr="0025741E" w:rsidRDefault="003B2F39" w:rsidP="003B05C3">
            <w:pPr>
              <w:pStyle w:val="a0"/>
              <w:bidi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41E">
              <w:t>267-275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25741E">
              <w:t>DHFRWRCNC</w:t>
            </w:r>
          </w:p>
        </w:tc>
        <w:tc>
          <w:tcPr>
            <w:tcW w:w="0" w:type="auto"/>
          </w:tcPr>
          <w:p w:rsidR="003B2F39" w:rsidRPr="0025741E" w:rsidRDefault="003B2F39" w:rsidP="003B05C3">
            <w:pPr>
              <w:pStyle w:val="a0"/>
              <w:bidi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41E">
              <w:t>433-442</w:t>
            </w:r>
          </w:p>
          <w:p w:rsidR="003B2F39" w:rsidRPr="0025741E" w:rsidRDefault="003B2F39" w:rsidP="003B05C3">
            <w:pPr>
              <w:pStyle w:val="a0"/>
              <w:bidi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41E">
              <w:t>YLWSNGKAL</w:t>
            </w:r>
          </w:p>
          <w:p w:rsidR="003B2F39" w:rsidRPr="0025741E" w:rsidRDefault="003B2F39" w:rsidP="003B05C3">
            <w:pPr>
              <w:pStyle w:val="a0"/>
              <w:bidi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41E">
              <w:t>120-129</w:t>
            </w:r>
          </w:p>
          <w:p w:rsidR="003B2F39" w:rsidRPr="0025741E" w:rsidRDefault="003B2F39" w:rsidP="003B05C3">
            <w:pPr>
              <w:pStyle w:val="a0"/>
              <w:bidi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41E">
              <w:t>CQKWATHRQ</w:t>
            </w:r>
            <w:r w:rsidRPr="0025741E">
              <w:tab/>
            </w:r>
          </w:p>
          <w:p w:rsidR="003B2F39" w:rsidRPr="0025741E" w:rsidRDefault="003B2F39" w:rsidP="003B05C3">
            <w:pPr>
              <w:pStyle w:val="a0"/>
              <w:bidi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41E">
              <w:t>112-131</w:t>
            </w:r>
          </w:p>
          <w:p w:rsidR="003B2F39" w:rsidRPr="0025741E" w:rsidRDefault="003B2F39" w:rsidP="003B05C3">
            <w:pPr>
              <w:pStyle w:val="a0"/>
              <w:bidi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41E">
              <w:t>YTPTVGEAC</w:t>
            </w:r>
          </w:p>
          <w:p w:rsidR="003B2F39" w:rsidRPr="0025741E" w:rsidRDefault="003B2F39" w:rsidP="003B05C3">
            <w:pPr>
              <w:pStyle w:val="a0"/>
              <w:bidi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41E">
              <w:t>285-294</w:t>
            </w:r>
          </w:p>
          <w:p w:rsidR="003B2F39" w:rsidRPr="0025741E" w:rsidRDefault="003B2F39" w:rsidP="003B05C3">
            <w:pPr>
              <w:pStyle w:val="a0"/>
              <w:bidi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41E">
              <w:t>AVAAATLAS</w:t>
            </w:r>
            <w:r w:rsidRPr="0025741E">
              <w:tab/>
            </w:r>
          </w:p>
          <w:p w:rsidR="003B2F39" w:rsidRPr="0025741E" w:rsidRDefault="003B2F39" w:rsidP="003B05C3">
            <w:pPr>
              <w:pStyle w:val="a0"/>
              <w:bidi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41E">
              <w:t>460-469</w:t>
            </w:r>
          </w:p>
          <w:p w:rsidR="003B2F39" w:rsidRPr="0025741E" w:rsidRDefault="003B2F39" w:rsidP="003B05C3">
            <w:pPr>
              <w:pStyle w:val="a0"/>
              <w:bidi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41E">
              <w:t>TAQANNSWI</w:t>
            </w:r>
            <w:r w:rsidRPr="0025741E">
              <w:tab/>
            </w:r>
          </w:p>
          <w:p w:rsidR="003B2F39" w:rsidRPr="0025741E" w:rsidRDefault="003B2F39" w:rsidP="003B05C3">
            <w:pPr>
              <w:pStyle w:val="a0"/>
              <w:bidi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41E">
              <w:t>257-266</w:t>
            </w:r>
          </w:p>
          <w:p w:rsidR="003B2F39" w:rsidRPr="0025741E" w:rsidRDefault="003B2F39" w:rsidP="003B05C3">
            <w:pPr>
              <w:pStyle w:val="a0"/>
              <w:bidi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41E">
              <w:t>FEMETAFKL</w:t>
            </w:r>
            <w:r w:rsidRPr="0025741E">
              <w:tab/>
            </w:r>
          </w:p>
          <w:p w:rsidR="003B2F39" w:rsidRPr="0025741E" w:rsidRDefault="003B2F39" w:rsidP="003B05C3">
            <w:pPr>
              <w:pStyle w:val="a0"/>
              <w:bidi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41E">
              <w:t>461-470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25741E">
              <w:t>AQANNSWIF</w:t>
            </w:r>
          </w:p>
        </w:tc>
        <w:tc>
          <w:tcPr>
            <w:tcW w:w="0" w:type="auto"/>
          </w:tcPr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96-105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WRFLFTHPP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285-294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AVAAATLAS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473-482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GYALVTTKA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455-464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GRKVITAQA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120-129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CQKWATHRQ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71-80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FELMPTPLL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434-443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LWSNGKALC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284-273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AAVAAATLA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67-76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IRRQFELMP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433-442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YLWSNGKAL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310-319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FIGAGSAAI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435-444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WSNGKALCA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2-11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LTSSVSLPA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95-104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FWRFLFTHP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217-226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LYHGWRHPR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417-426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PLSNPTPKA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21-30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LKTGMTLLQ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460-469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TAQANNSWI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220-229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GWRHPRVRG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155-164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IRCIVVTDA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366-375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YMHDMEVYG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531-540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YLIDNELAT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474-483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YALVTTKAR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218-227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YHGWRHPRV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478-487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TTKARHCPA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150-159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YPRQDIRCI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20-29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TLKTGMTLL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130-139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YRGIYITPE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189-198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LIGQVDPDQ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423-432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PKAEATPHD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290-299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TLASATHME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422-431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TPKAEATPH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58-67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FTKDEQAAR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401-410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EIVQATLKN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289-298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ATLASATHM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282-291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GTAAVAAAT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487-496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B66356">
              <w:t>KVFEIAAES</w:t>
            </w:r>
          </w:p>
        </w:tc>
        <w:tc>
          <w:tcPr>
            <w:tcW w:w="0" w:type="auto"/>
          </w:tcPr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337-346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EQAFKNIIM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52-61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LLPYKVFTK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453-462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VNGRKVITA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504-513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DHDQGNLLP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55-64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YKVFTKDEQ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184-193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LMLYTLIGQ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251-260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LVQFEDFEM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46-55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RFNLRGLLP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303-312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LKNQKIIFI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65-74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ARIRRQFEL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370-379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MEVYGSVLE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391-400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VSGVPGLIT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11-20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RELSRKVLP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471-480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B66356">
              <w:t>AVGYALVTT</w:t>
            </w:r>
            <w:r w:rsidRPr="00B66356">
              <w:rPr>
                <w:rtl/>
              </w:rPr>
              <w:tab/>
            </w:r>
          </w:p>
        </w:tc>
        <w:tc>
          <w:tcPr>
            <w:tcW w:w="0" w:type="auto"/>
          </w:tcPr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58-67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FTKDEQAAR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344-353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IMFDHRGMV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205-304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B66356">
              <w:t>MGTDRKEIL</w:t>
            </w:r>
          </w:p>
        </w:tc>
        <w:tc>
          <w:tcPr>
            <w:tcW w:w="0" w:type="auto"/>
          </w:tcPr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71-80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FELMPTPLL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468-477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IFPAVGYAL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520-529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YSFGIAYDV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474-483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YALVTTKAR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283-292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TAAVAAATL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257-266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FEMETAFKL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280-289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IEGTAAVAA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112-121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YTPTVGEAC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311-320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IGAGSAAIG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81-90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YIFLANERE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308-317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IIFIGAGSA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285-294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AVAAATLAS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533-542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IDNELATAV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356">
              <w:t>282-291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B66356">
              <w:t>GTAAVAAAT</w:t>
            </w:r>
          </w:p>
        </w:tc>
        <w:tc>
          <w:tcPr>
            <w:tcW w:w="0" w:type="auto"/>
          </w:tcPr>
          <w:p w:rsidR="003B2F39" w:rsidRPr="008A495B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rtl/>
              </w:rPr>
            </w:pPr>
            <w:r w:rsidRPr="008A495B">
              <w:rPr>
                <w:b/>
                <w:bCs/>
              </w:rPr>
              <w:t xml:space="preserve">Ap65 </w:t>
            </w:r>
          </w:p>
        </w:tc>
        <w:tc>
          <w:tcPr>
            <w:tcW w:w="0" w:type="auto"/>
          </w:tcPr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B2F39" w:rsidRPr="00B66356" w:rsidTr="003B0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2F39" w:rsidRPr="00B66356" w:rsidRDefault="003B2F39" w:rsidP="003B05C3">
            <w:pPr>
              <w:pStyle w:val="a0"/>
              <w:spacing w:line="276" w:lineRule="auto"/>
              <w:jc w:val="right"/>
              <w:rPr>
                <w:b w:val="0"/>
                <w:bCs w:val="0"/>
                <w:rtl/>
              </w:rPr>
            </w:pPr>
            <w:r w:rsidRPr="00B66356">
              <w:rPr>
                <w:b w:val="0"/>
                <w:bCs w:val="0"/>
              </w:rPr>
              <w:t>_</w:t>
            </w:r>
          </w:p>
        </w:tc>
        <w:tc>
          <w:tcPr>
            <w:tcW w:w="0" w:type="auto"/>
          </w:tcPr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85-94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YINEVKKIR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65-74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WHKQPKMMV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115-124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WTCINKFMI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18-27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IKVFSRWVQ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64-73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KWHKQPKMM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316-325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RAKAMRSWA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160-169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WNTGLAFAA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21-30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FSRWVQKQL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69-78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PKMMVQKRE</w:t>
            </w:r>
          </w:p>
        </w:tc>
        <w:tc>
          <w:tcPr>
            <w:tcW w:w="0" w:type="auto"/>
          </w:tcPr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743-752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TPIYEDLEK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561-570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RNVYAVTLQ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517-526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RTQFLAKQA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766-785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NIFFENLIA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547-556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DSLHLRVNH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538-547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DPIFDGLEK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193-202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EKAFAACKE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722-731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QKLYEVREE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474-483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GKLFEETNE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231-240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25741E">
              <w:t>FHFFASESK</w:t>
            </w:r>
          </w:p>
        </w:tc>
        <w:tc>
          <w:tcPr>
            <w:tcW w:w="0" w:type="auto"/>
          </w:tcPr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133-142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ARDALLLWA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496-505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YDEAIAFKE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921-1000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FADWVNSLY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140-149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WAKKNTQGY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842-851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YCKKYNSKG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639-848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YNELVEFKL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115-124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WTCINKFMI</w:t>
            </w:r>
          </w:p>
          <w:p w:rsidR="003B2F39" w:rsidRPr="0025741E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41E">
              <w:t>922-931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25741E">
              <w:t>ADWVNSLYN</w:t>
            </w:r>
          </w:p>
        </w:tc>
        <w:tc>
          <w:tcPr>
            <w:tcW w:w="0" w:type="auto"/>
          </w:tcPr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322-331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SWAALVTKC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139-148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LWAKKNTQG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23-32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RWVQKQLLA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562-571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NVYAVTLQH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868-877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FSKAETTET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157-166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TTSWNTGLA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317-326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AKAMRSWAA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628-637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FAEKIQALQ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521-530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LAKQAEAPT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880-889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AFKAIAQNQ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319-328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AMRSWAALV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65-74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WHKQPKMMV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900-909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FSAEDAAYL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779-786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LVKEIDAAI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449-458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ELRINTLSS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323-332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WAALVTKCK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75-84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KRENVDLAL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582-591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MVANFDATA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24-33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WVQKQLLAR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127-136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SVEEATARD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21-30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FSRWVQKQL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230-239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FFHFFASES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501-510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AFKEEVLAI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820-829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YFELKACLT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883-892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AIAQNQPVL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316-325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RAKAMRSWA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20-29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VFSRWVQKQ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679-688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FLEEEERKA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860-869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YVRFMLDHF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907-916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YLRSQLKQG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156-165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FTTSWNTGL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140-149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WAKKNTQGY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787-796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IAAAKGLEI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877-886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TMEAFKAIA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427-436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ALAELTPLF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579-588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FEEMVANFD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264-273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YIEDAKAAI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899-908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YFSAEDAAY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378-387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KVEDFMAKC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863-872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FMLDHFSKA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649-658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YKVTYTYSD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22-31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SRWVQKQLL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162-171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TGLAFAALI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413-422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KVEQKLHEA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233-242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FFASESKIA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807-816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FKYFDKDKS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513-522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LRERRTQFL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74-83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QKRENVDLA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906-915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AYLRSQLKQ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861-870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VRFMLDHFS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234-243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FASESKIAA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239-248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KIAAMADKI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653-662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YTYSDATGE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304-313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YNRDIRPEI</w:t>
            </w:r>
          </w:p>
        </w:tc>
        <w:tc>
          <w:tcPr>
            <w:tcW w:w="0" w:type="auto"/>
          </w:tcPr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878-887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MEAFKAIAQ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227-236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VAEFFHFFA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149-158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EHVAVNNFT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642-651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LVEFKLNYK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170-179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INKFRPNLL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800-809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LNEFKDTFK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150-159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HVAVNNFTT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228-237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AEFFHFFAS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820-829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YFELKACLT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86-95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INEVKKIRT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231-240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FHFFASESK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739-748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AEELTPIYE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643-652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VEFKLNYKV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865-874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LDHFSKAET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485-494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INEYNALAQ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866-875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DHFSKAETT</w:t>
            </w:r>
          </w:p>
        </w:tc>
        <w:tc>
          <w:tcPr>
            <w:tcW w:w="0" w:type="auto"/>
          </w:tcPr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665-674 ARLDLKQII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276-285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TVEDEKLKA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311-320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EIVDHRAKA</w:t>
            </w:r>
          </w:p>
        </w:tc>
        <w:tc>
          <w:tcPr>
            <w:tcW w:w="0" w:type="auto"/>
          </w:tcPr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317-326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AKAMRSWAA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560-569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IRNVYAVTL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820-829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YFELKACLT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783-792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IDAAIAAAK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639-648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YNELVEFKL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488-497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YNALAQPLY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900-909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FSAEDAAYL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769-778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FENLIAHID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878-887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MEAFKAIAQ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160-169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WNTGLAFAA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161-170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NTGLAFAAL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323-332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WAALVTKCK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496-505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YDEAIAFKE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291-300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IPGIRGKLA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234-243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FASESKIAA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780-789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VKEIDAAIA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604-613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SHQIPGDAA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597-606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ITALVTSSH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240-249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IAAMADKIK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150-159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HVAVNNFTT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649-658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YKVTYTYSD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875-884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ETTMEAFKA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746-755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YEDLEKDQL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131-140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ATARDALLL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787-786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IAAAKGLEI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193-202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EKAFAACKE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166-175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FAALINKFR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785-894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AAIAAAKGL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356">
              <w:t>579-588</w:t>
            </w:r>
          </w:p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66356">
              <w:t>FEEMVANFD</w:t>
            </w:r>
          </w:p>
        </w:tc>
        <w:tc>
          <w:tcPr>
            <w:tcW w:w="0" w:type="auto"/>
          </w:tcPr>
          <w:p w:rsidR="003B2F39" w:rsidRPr="008A495B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rtl/>
              </w:rPr>
            </w:pPr>
            <w:r w:rsidRPr="008A495B">
              <w:rPr>
                <w:b/>
                <w:bCs/>
                <w:sz w:val="20"/>
                <w:szCs w:val="20"/>
              </w:rPr>
              <w:t>α-</w:t>
            </w:r>
            <w:proofErr w:type="spellStart"/>
            <w:r w:rsidRPr="008A495B">
              <w:rPr>
                <w:b/>
                <w:bCs/>
                <w:sz w:val="20"/>
                <w:szCs w:val="20"/>
              </w:rPr>
              <w:t>actinin</w:t>
            </w:r>
            <w:proofErr w:type="spellEnd"/>
          </w:p>
        </w:tc>
        <w:tc>
          <w:tcPr>
            <w:tcW w:w="0" w:type="auto"/>
          </w:tcPr>
          <w:p w:rsidR="003B2F39" w:rsidRPr="00B66356" w:rsidRDefault="003B2F39" w:rsidP="003B05C3">
            <w:pPr>
              <w:pStyle w:val="a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:rsidR="004E2EBB" w:rsidRDefault="004E2EBB" w:rsidP="00EE0B5F">
      <w:pPr>
        <w:spacing w:before="100" w:beforeAutospacing="1" w:after="100" w:afterAutospacing="1"/>
        <w:rPr>
          <w:sz w:val="16"/>
          <w:szCs w:val="16"/>
          <w:rtl/>
        </w:rPr>
      </w:pPr>
    </w:p>
    <w:p w:rsidR="003B05C3" w:rsidRDefault="003B05C3" w:rsidP="003B05C3"/>
    <w:tbl>
      <w:tblPr>
        <w:tblStyle w:val="PlainTable1"/>
        <w:tblW w:w="10060" w:type="dxa"/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2126"/>
        <w:gridCol w:w="851"/>
        <w:gridCol w:w="850"/>
        <w:gridCol w:w="2268"/>
        <w:gridCol w:w="2127"/>
      </w:tblGrid>
      <w:tr w:rsidR="003B05C3" w:rsidRPr="008A495B" w:rsidTr="007C03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3B05C3" w:rsidRPr="008A495B" w:rsidRDefault="003B05C3" w:rsidP="003B05C3">
            <w:pPr>
              <w:jc w:val="center"/>
              <w:textAlignment w:val="baseline"/>
              <w:rPr>
                <w:rFonts w:asciiTheme="majorBidi" w:eastAsia="Times New Roman" w:hAnsiTheme="majorBidi" w:cstheme="majorBidi"/>
              </w:rPr>
            </w:pPr>
            <w:r w:rsidRPr="008A495B">
              <w:rPr>
                <w:rFonts w:asciiTheme="majorBidi" w:eastAsia="Times New Roman" w:hAnsiTheme="majorBidi" w:cstheme="majorBidi"/>
              </w:rPr>
              <w:t>Server</w:t>
            </w:r>
          </w:p>
        </w:tc>
        <w:tc>
          <w:tcPr>
            <w:tcW w:w="992" w:type="dxa"/>
          </w:tcPr>
          <w:p w:rsidR="003B05C3" w:rsidRPr="008A495B" w:rsidRDefault="003B05C3" w:rsidP="003B05C3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A495B">
              <w:rPr>
                <w:rFonts w:asciiTheme="majorBidi" w:eastAsia="Times New Roman" w:hAnsiTheme="majorBidi" w:cstheme="majorBidi"/>
              </w:rPr>
              <w:t>Antigen</w:t>
            </w:r>
          </w:p>
        </w:tc>
        <w:tc>
          <w:tcPr>
            <w:tcW w:w="2126" w:type="dxa"/>
            <w:hideMark/>
          </w:tcPr>
          <w:p w:rsidR="003B05C3" w:rsidRPr="008A495B" w:rsidRDefault="003B05C3" w:rsidP="003B05C3">
            <w:pPr>
              <w:pStyle w:val="a0"/>
              <w:bidi w:val="0"/>
              <w:spacing w:after="16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</w:rPr>
            </w:pPr>
            <w:r w:rsidRPr="008A495B">
              <w:rPr>
                <w:rFonts w:asciiTheme="majorBidi" w:hAnsiTheme="majorBidi" w:cstheme="majorBidi"/>
                <w:sz w:val="22"/>
              </w:rPr>
              <w:t>Allele</w:t>
            </w:r>
          </w:p>
        </w:tc>
        <w:tc>
          <w:tcPr>
            <w:tcW w:w="851" w:type="dxa"/>
            <w:hideMark/>
          </w:tcPr>
          <w:p w:rsidR="003B05C3" w:rsidRPr="008A495B" w:rsidRDefault="003B05C3" w:rsidP="003B05C3">
            <w:pPr>
              <w:pStyle w:val="a0"/>
              <w:bidi w:val="0"/>
              <w:spacing w:after="16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</w:rPr>
            </w:pPr>
            <w:r w:rsidRPr="008A495B">
              <w:rPr>
                <w:rFonts w:asciiTheme="majorBidi" w:hAnsiTheme="majorBidi" w:cstheme="majorBidi"/>
                <w:sz w:val="22"/>
              </w:rPr>
              <w:t>Start</w:t>
            </w:r>
          </w:p>
        </w:tc>
        <w:tc>
          <w:tcPr>
            <w:tcW w:w="850" w:type="dxa"/>
            <w:hideMark/>
          </w:tcPr>
          <w:p w:rsidR="003B05C3" w:rsidRPr="008A495B" w:rsidRDefault="003B05C3" w:rsidP="003B05C3">
            <w:pPr>
              <w:pStyle w:val="a0"/>
              <w:bidi w:val="0"/>
              <w:spacing w:after="16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</w:rPr>
            </w:pPr>
            <w:r w:rsidRPr="008A495B">
              <w:rPr>
                <w:rFonts w:asciiTheme="majorBidi" w:hAnsiTheme="majorBidi" w:cstheme="majorBidi"/>
                <w:sz w:val="22"/>
              </w:rPr>
              <w:t>End</w:t>
            </w:r>
          </w:p>
        </w:tc>
        <w:tc>
          <w:tcPr>
            <w:tcW w:w="2268" w:type="dxa"/>
            <w:hideMark/>
          </w:tcPr>
          <w:p w:rsidR="003B05C3" w:rsidRPr="008A495B" w:rsidRDefault="003B05C3" w:rsidP="003B05C3">
            <w:pPr>
              <w:pStyle w:val="a0"/>
              <w:bidi w:val="0"/>
              <w:spacing w:after="16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</w:rPr>
            </w:pPr>
          </w:p>
        </w:tc>
        <w:tc>
          <w:tcPr>
            <w:tcW w:w="2127" w:type="dxa"/>
            <w:hideMark/>
          </w:tcPr>
          <w:p w:rsidR="003B05C3" w:rsidRPr="008A495B" w:rsidRDefault="003B05C3" w:rsidP="003B05C3">
            <w:pPr>
              <w:pStyle w:val="a0"/>
              <w:bidi w:val="0"/>
              <w:spacing w:after="16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</w:rPr>
            </w:pPr>
            <w:r w:rsidRPr="008A495B">
              <w:rPr>
                <w:rFonts w:asciiTheme="majorBidi" w:hAnsiTheme="majorBidi" w:cstheme="majorBidi"/>
                <w:sz w:val="22"/>
              </w:rPr>
              <w:t>Score</w:t>
            </w:r>
          </w:p>
        </w:tc>
      </w:tr>
      <w:tr w:rsidR="003B05C3" w:rsidRPr="003B05C3" w:rsidTr="007C0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3B05C3" w:rsidRPr="003B05C3" w:rsidRDefault="007C036E" w:rsidP="003B05C3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IEDB</w:t>
            </w:r>
          </w:p>
        </w:tc>
        <w:tc>
          <w:tcPr>
            <w:tcW w:w="992" w:type="dxa"/>
          </w:tcPr>
          <w:p w:rsidR="003B05C3" w:rsidRPr="008A495B" w:rsidRDefault="008A495B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222222"/>
                <w:sz w:val="20"/>
                <w:szCs w:val="20"/>
              </w:rPr>
            </w:pPr>
            <w:r w:rsidRPr="008A495B">
              <w:rPr>
                <w:rFonts w:asciiTheme="majorBidi" w:eastAsia="Times New Roman" w:hAnsiTheme="majorBidi" w:cstheme="majorBidi"/>
                <w:b/>
                <w:bCs/>
                <w:color w:val="222222"/>
                <w:sz w:val="20"/>
                <w:szCs w:val="20"/>
              </w:rPr>
              <w:t>AP33</w:t>
            </w:r>
          </w:p>
        </w:tc>
        <w:tc>
          <w:tcPr>
            <w:tcW w:w="2126" w:type="dxa"/>
            <w:hideMark/>
          </w:tcPr>
          <w:p w:rsidR="003B05C3" w:rsidRPr="003B05C3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LA-DRB1*01:01</w:t>
            </w:r>
          </w:p>
        </w:tc>
        <w:tc>
          <w:tcPr>
            <w:tcW w:w="851" w:type="dxa"/>
            <w:hideMark/>
          </w:tcPr>
          <w:p w:rsidR="003B05C3" w:rsidRPr="003B05C3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95</w:t>
            </w:r>
          </w:p>
        </w:tc>
        <w:tc>
          <w:tcPr>
            <w:tcW w:w="850" w:type="dxa"/>
            <w:hideMark/>
          </w:tcPr>
          <w:p w:rsidR="003B05C3" w:rsidRPr="003B05C3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09</w:t>
            </w:r>
          </w:p>
        </w:tc>
        <w:tc>
          <w:tcPr>
            <w:tcW w:w="2268" w:type="dxa"/>
            <w:hideMark/>
          </w:tcPr>
          <w:p w:rsidR="003B05C3" w:rsidRPr="003B05C3" w:rsidRDefault="003B05C3" w:rsidP="003B0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EGKYKALEAAGVRIA</w:t>
            </w:r>
          </w:p>
        </w:tc>
        <w:tc>
          <w:tcPr>
            <w:tcW w:w="2127" w:type="dxa"/>
            <w:hideMark/>
          </w:tcPr>
          <w:p w:rsidR="003B05C3" w:rsidRPr="003B05C3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0.9956</w:t>
            </w:r>
          </w:p>
        </w:tc>
      </w:tr>
      <w:tr w:rsidR="003B05C3" w:rsidRPr="003B05C3" w:rsidTr="007C03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3B05C3" w:rsidRPr="003B05C3" w:rsidRDefault="003B05C3" w:rsidP="003B05C3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992" w:type="dxa"/>
          </w:tcPr>
          <w:p w:rsidR="003B05C3" w:rsidRPr="003B05C3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3B05C3" w:rsidRPr="003B05C3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LA-DRB1*01:01</w:t>
            </w:r>
          </w:p>
        </w:tc>
        <w:tc>
          <w:tcPr>
            <w:tcW w:w="851" w:type="dxa"/>
            <w:hideMark/>
          </w:tcPr>
          <w:p w:rsidR="003B05C3" w:rsidRPr="003B05C3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94</w:t>
            </w:r>
          </w:p>
        </w:tc>
        <w:tc>
          <w:tcPr>
            <w:tcW w:w="850" w:type="dxa"/>
            <w:hideMark/>
          </w:tcPr>
          <w:p w:rsidR="003B05C3" w:rsidRPr="003B05C3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08</w:t>
            </w:r>
          </w:p>
        </w:tc>
        <w:tc>
          <w:tcPr>
            <w:tcW w:w="2268" w:type="dxa"/>
            <w:hideMark/>
          </w:tcPr>
          <w:p w:rsidR="003B05C3" w:rsidRPr="003B05C3" w:rsidRDefault="003B05C3" w:rsidP="003B0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AEGKYKALEAAGVRI</w:t>
            </w:r>
          </w:p>
        </w:tc>
        <w:tc>
          <w:tcPr>
            <w:tcW w:w="2127" w:type="dxa"/>
            <w:hideMark/>
          </w:tcPr>
          <w:p w:rsidR="003B05C3" w:rsidRPr="003B05C3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0.9946</w:t>
            </w:r>
          </w:p>
        </w:tc>
      </w:tr>
      <w:tr w:rsidR="003B05C3" w:rsidRPr="003B05C3" w:rsidTr="007C0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3B05C3" w:rsidRPr="003B05C3" w:rsidRDefault="003B05C3" w:rsidP="003B05C3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992" w:type="dxa"/>
          </w:tcPr>
          <w:p w:rsidR="003B05C3" w:rsidRPr="003B05C3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3B05C3" w:rsidRPr="003B05C3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LA-DRB1*01:01</w:t>
            </w:r>
          </w:p>
        </w:tc>
        <w:tc>
          <w:tcPr>
            <w:tcW w:w="851" w:type="dxa"/>
            <w:hideMark/>
          </w:tcPr>
          <w:p w:rsidR="003B05C3" w:rsidRPr="003B05C3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93</w:t>
            </w:r>
          </w:p>
        </w:tc>
        <w:tc>
          <w:tcPr>
            <w:tcW w:w="850" w:type="dxa"/>
            <w:hideMark/>
          </w:tcPr>
          <w:p w:rsidR="003B05C3" w:rsidRPr="003B05C3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07</w:t>
            </w:r>
          </w:p>
        </w:tc>
        <w:tc>
          <w:tcPr>
            <w:tcW w:w="2268" w:type="dxa"/>
            <w:hideMark/>
          </w:tcPr>
          <w:p w:rsidR="003B05C3" w:rsidRPr="003B05C3" w:rsidRDefault="003B05C3" w:rsidP="003B0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TAEGKYKALEAAGVR</w:t>
            </w:r>
          </w:p>
        </w:tc>
        <w:tc>
          <w:tcPr>
            <w:tcW w:w="2127" w:type="dxa"/>
            <w:hideMark/>
          </w:tcPr>
          <w:p w:rsidR="003B05C3" w:rsidRPr="003B05C3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0.9930</w:t>
            </w:r>
          </w:p>
        </w:tc>
      </w:tr>
      <w:tr w:rsidR="003B05C3" w:rsidRPr="003B05C3" w:rsidTr="007C03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3B05C3" w:rsidRPr="003B05C3" w:rsidRDefault="003B05C3" w:rsidP="003B05C3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992" w:type="dxa"/>
          </w:tcPr>
          <w:p w:rsidR="003B05C3" w:rsidRPr="003B05C3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3B05C3" w:rsidRPr="003B05C3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LA-DRB1*01:01</w:t>
            </w:r>
          </w:p>
        </w:tc>
        <w:tc>
          <w:tcPr>
            <w:tcW w:w="851" w:type="dxa"/>
            <w:hideMark/>
          </w:tcPr>
          <w:p w:rsidR="003B05C3" w:rsidRPr="003B05C3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96</w:t>
            </w:r>
          </w:p>
        </w:tc>
        <w:tc>
          <w:tcPr>
            <w:tcW w:w="850" w:type="dxa"/>
            <w:hideMark/>
          </w:tcPr>
          <w:p w:rsidR="003B05C3" w:rsidRPr="003B05C3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10</w:t>
            </w:r>
          </w:p>
        </w:tc>
        <w:tc>
          <w:tcPr>
            <w:tcW w:w="2268" w:type="dxa"/>
            <w:hideMark/>
          </w:tcPr>
          <w:p w:rsidR="003B05C3" w:rsidRPr="003B05C3" w:rsidRDefault="003B05C3" w:rsidP="003B0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GKYKALEAAGVRIAR</w:t>
            </w:r>
          </w:p>
        </w:tc>
        <w:tc>
          <w:tcPr>
            <w:tcW w:w="2127" w:type="dxa"/>
            <w:hideMark/>
          </w:tcPr>
          <w:p w:rsidR="003B05C3" w:rsidRPr="003B05C3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0.9866</w:t>
            </w:r>
          </w:p>
        </w:tc>
      </w:tr>
      <w:tr w:rsidR="003B05C3" w:rsidRPr="003B05C3" w:rsidTr="007C0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3B05C3" w:rsidRPr="003B05C3" w:rsidRDefault="003B05C3" w:rsidP="003B05C3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992" w:type="dxa"/>
          </w:tcPr>
          <w:p w:rsidR="003B05C3" w:rsidRPr="003B05C3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3B05C3" w:rsidRPr="003B05C3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LA-DRB1*11:01</w:t>
            </w:r>
          </w:p>
        </w:tc>
        <w:tc>
          <w:tcPr>
            <w:tcW w:w="851" w:type="dxa"/>
            <w:hideMark/>
          </w:tcPr>
          <w:p w:rsidR="003B05C3" w:rsidRPr="003B05C3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50</w:t>
            </w:r>
          </w:p>
        </w:tc>
        <w:tc>
          <w:tcPr>
            <w:tcW w:w="850" w:type="dxa"/>
            <w:hideMark/>
          </w:tcPr>
          <w:p w:rsidR="003B05C3" w:rsidRPr="003B05C3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64</w:t>
            </w:r>
          </w:p>
        </w:tc>
        <w:tc>
          <w:tcPr>
            <w:tcW w:w="2268" w:type="dxa"/>
            <w:hideMark/>
          </w:tcPr>
          <w:p w:rsidR="003B05C3" w:rsidRPr="003B05C3" w:rsidRDefault="003B05C3" w:rsidP="003B0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AAEWIAKTKLTQEKP</w:t>
            </w:r>
          </w:p>
        </w:tc>
        <w:tc>
          <w:tcPr>
            <w:tcW w:w="2127" w:type="dxa"/>
            <w:hideMark/>
          </w:tcPr>
          <w:p w:rsidR="003B05C3" w:rsidRPr="003B05C3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0.9661</w:t>
            </w:r>
          </w:p>
        </w:tc>
      </w:tr>
      <w:tr w:rsidR="003B05C3" w:rsidRPr="003B05C3" w:rsidTr="007C03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3B05C3" w:rsidRPr="003B05C3" w:rsidRDefault="003B05C3" w:rsidP="003B05C3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992" w:type="dxa"/>
          </w:tcPr>
          <w:p w:rsidR="003B05C3" w:rsidRPr="003B05C3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3B05C3" w:rsidRPr="003B05C3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LA-DRB1*11:01</w:t>
            </w:r>
          </w:p>
        </w:tc>
        <w:tc>
          <w:tcPr>
            <w:tcW w:w="851" w:type="dxa"/>
            <w:hideMark/>
          </w:tcPr>
          <w:p w:rsidR="003B05C3" w:rsidRPr="003B05C3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49</w:t>
            </w:r>
          </w:p>
        </w:tc>
        <w:tc>
          <w:tcPr>
            <w:tcW w:w="850" w:type="dxa"/>
            <w:hideMark/>
          </w:tcPr>
          <w:p w:rsidR="003B05C3" w:rsidRPr="003B05C3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63</w:t>
            </w:r>
          </w:p>
        </w:tc>
        <w:tc>
          <w:tcPr>
            <w:tcW w:w="2268" w:type="dxa"/>
            <w:hideMark/>
          </w:tcPr>
          <w:p w:rsidR="003B05C3" w:rsidRPr="003B05C3" w:rsidRDefault="003B05C3" w:rsidP="003B0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DAAEWIAKTKLTQEK</w:t>
            </w:r>
          </w:p>
        </w:tc>
        <w:tc>
          <w:tcPr>
            <w:tcW w:w="2127" w:type="dxa"/>
            <w:hideMark/>
          </w:tcPr>
          <w:p w:rsidR="003B05C3" w:rsidRPr="003B05C3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0.9481</w:t>
            </w:r>
          </w:p>
        </w:tc>
      </w:tr>
      <w:tr w:rsidR="003B05C3" w:rsidRPr="003B05C3" w:rsidTr="007C0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3B05C3" w:rsidRPr="003B05C3" w:rsidRDefault="003B05C3" w:rsidP="003B05C3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992" w:type="dxa"/>
          </w:tcPr>
          <w:p w:rsidR="003B05C3" w:rsidRPr="003B05C3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3B05C3" w:rsidRPr="003B05C3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LA-DRB1*01:01</w:t>
            </w:r>
          </w:p>
        </w:tc>
        <w:tc>
          <w:tcPr>
            <w:tcW w:w="851" w:type="dxa"/>
            <w:hideMark/>
          </w:tcPr>
          <w:p w:rsidR="003B05C3" w:rsidRPr="003B05C3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78</w:t>
            </w:r>
          </w:p>
        </w:tc>
        <w:tc>
          <w:tcPr>
            <w:tcW w:w="850" w:type="dxa"/>
            <w:hideMark/>
          </w:tcPr>
          <w:p w:rsidR="003B05C3" w:rsidRPr="003B05C3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92</w:t>
            </w:r>
          </w:p>
        </w:tc>
        <w:tc>
          <w:tcPr>
            <w:tcW w:w="2268" w:type="dxa"/>
            <w:hideMark/>
          </w:tcPr>
          <w:p w:rsidR="003B05C3" w:rsidRPr="003B05C3" w:rsidRDefault="003B05C3" w:rsidP="003B0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NASLIFVPAPGAAAA</w:t>
            </w:r>
          </w:p>
        </w:tc>
        <w:tc>
          <w:tcPr>
            <w:tcW w:w="2127" w:type="dxa"/>
            <w:hideMark/>
          </w:tcPr>
          <w:p w:rsidR="003B05C3" w:rsidRPr="003B05C3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0.9330</w:t>
            </w:r>
          </w:p>
        </w:tc>
      </w:tr>
      <w:tr w:rsidR="003B05C3" w:rsidRPr="003B05C3" w:rsidTr="007C03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3B05C3" w:rsidRPr="003B05C3" w:rsidRDefault="003B05C3" w:rsidP="003B05C3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992" w:type="dxa"/>
          </w:tcPr>
          <w:p w:rsidR="003B05C3" w:rsidRPr="003B05C3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3B05C3" w:rsidRPr="003B05C3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LA-DRB1*11:01</w:t>
            </w:r>
          </w:p>
        </w:tc>
        <w:tc>
          <w:tcPr>
            <w:tcW w:w="851" w:type="dxa"/>
            <w:hideMark/>
          </w:tcPr>
          <w:p w:rsidR="003B05C3" w:rsidRPr="003B05C3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51</w:t>
            </w:r>
          </w:p>
        </w:tc>
        <w:tc>
          <w:tcPr>
            <w:tcW w:w="850" w:type="dxa"/>
            <w:hideMark/>
          </w:tcPr>
          <w:p w:rsidR="003B05C3" w:rsidRPr="003B05C3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65</w:t>
            </w:r>
          </w:p>
        </w:tc>
        <w:tc>
          <w:tcPr>
            <w:tcW w:w="2268" w:type="dxa"/>
            <w:hideMark/>
          </w:tcPr>
          <w:p w:rsidR="003B05C3" w:rsidRPr="003B05C3" w:rsidRDefault="003B05C3" w:rsidP="003B0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AEWIAKTKLTQEKPV</w:t>
            </w:r>
          </w:p>
        </w:tc>
        <w:tc>
          <w:tcPr>
            <w:tcW w:w="2127" w:type="dxa"/>
            <w:hideMark/>
          </w:tcPr>
          <w:p w:rsidR="003B05C3" w:rsidRPr="003B05C3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0.9160</w:t>
            </w:r>
          </w:p>
        </w:tc>
      </w:tr>
      <w:tr w:rsidR="003B05C3" w:rsidRPr="003B05C3" w:rsidTr="007C0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3B05C3" w:rsidRPr="003B05C3" w:rsidRDefault="003B05C3" w:rsidP="003B05C3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992" w:type="dxa"/>
          </w:tcPr>
          <w:p w:rsidR="003B05C3" w:rsidRPr="003B05C3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3B05C3" w:rsidRPr="003B05C3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LA-DRB1*01:01</w:t>
            </w:r>
          </w:p>
        </w:tc>
        <w:tc>
          <w:tcPr>
            <w:tcW w:w="851" w:type="dxa"/>
            <w:hideMark/>
          </w:tcPr>
          <w:p w:rsidR="003B05C3" w:rsidRPr="003B05C3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92</w:t>
            </w:r>
          </w:p>
        </w:tc>
        <w:tc>
          <w:tcPr>
            <w:tcW w:w="850" w:type="dxa"/>
            <w:hideMark/>
          </w:tcPr>
          <w:p w:rsidR="003B05C3" w:rsidRPr="003B05C3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06</w:t>
            </w:r>
          </w:p>
        </w:tc>
        <w:tc>
          <w:tcPr>
            <w:tcW w:w="2268" w:type="dxa"/>
            <w:hideMark/>
          </w:tcPr>
          <w:p w:rsidR="003B05C3" w:rsidRPr="003B05C3" w:rsidRDefault="003B05C3" w:rsidP="003B0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GTAEGKYKALEAAGV</w:t>
            </w:r>
          </w:p>
        </w:tc>
        <w:tc>
          <w:tcPr>
            <w:tcW w:w="2127" w:type="dxa"/>
            <w:hideMark/>
          </w:tcPr>
          <w:p w:rsidR="003B05C3" w:rsidRPr="003B05C3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0.8888</w:t>
            </w:r>
          </w:p>
        </w:tc>
      </w:tr>
      <w:tr w:rsidR="003B05C3" w:rsidRPr="003B05C3" w:rsidTr="007C03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3B05C3" w:rsidRPr="003B05C3" w:rsidRDefault="003B05C3" w:rsidP="003B05C3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992" w:type="dxa"/>
          </w:tcPr>
          <w:p w:rsidR="003B05C3" w:rsidRPr="003B05C3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3B05C3" w:rsidRPr="003B05C3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LA-DRB1*01:01</w:t>
            </w:r>
          </w:p>
        </w:tc>
        <w:tc>
          <w:tcPr>
            <w:tcW w:w="851" w:type="dxa"/>
            <w:hideMark/>
          </w:tcPr>
          <w:p w:rsidR="003B05C3" w:rsidRPr="003B05C3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63</w:t>
            </w:r>
          </w:p>
        </w:tc>
        <w:tc>
          <w:tcPr>
            <w:tcW w:w="850" w:type="dxa"/>
            <w:hideMark/>
          </w:tcPr>
          <w:p w:rsidR="003B05C3" w:rsidRPr="003B05C3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77</w:t>
            </w:r>
          </w:p>
        </w:tc>
        <w:tc>
          <w:tcPr>
            <w:tcW w:w="2268" w:type="dxa"/>
            <w:hideMark/>
          </w:tcPr>
          <w:p w:rsidR="003B05C3" w:rsidRPr="003B05C3" w:rsidRDefault="003B05C3" w:rsidP="003B0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KPVVAFIAGATAPPG</w:t>
            </w:r>
          </w:p>
        </w:tc>
        <w:tc>
          <w:tcPr>
            <w:tcW w:w="2127" w:type="dxa"/>
            <w:hideMark/>
          </w:tcPr>
          <w:p w:rsidR="003B05C3" w:rsidRPr="003B05C3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0.8834</w:t>
            </w:r>
          </w:p>
        </w:tc>
      </w:tr>
      <w:tr w:rsidR="003B05C3" w:rsidRPr="003B05C3" w:rsidTr="007C0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3B05C3" w:rsidRPr="003B05C3" w:rsidRDefault="003B05C3" w:rsidP="003B05C3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992" w:type="dxa"/>
          </w:tcPr>
          <w:p w:rsidR="003B05C3" w:rsidRPr="003B05C3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3B05C3" w:rsidRPr="003B05C3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LA-DRB1*11:01</w:t>
            </w:r>
          </w:p>
        </w:tc>
        <w:tc>
          <w:tcPr>
            <w:tcW w:w="851" w:type="dxa"/>
            <w:hideMark/>
          </w:tcPr>
          <w:p w:rsidR="003B05C3" w:rsidRPr="003B05C3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48</w:t>
            </w:r>
          </w:p>
        </w:tc>
        <w:tc>
          <w:tcPr>
            <w:tcW w:w="850" w:type="dxa"/>
            <w:hideMark/>
          </w:tcPr>
          <w:p w:rsidR="003B05C3" w:rsidRPr="003B05C3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62</w:t>
            </w:r>
          </w:p>
        </w:tc>
        <w:tc>
          <w:tcPr>
            <w:tcW w:w="2268" w:type="dxa"/>
            <w:hideMark/>
          </w:tcPr>
          <w:p w:rsidR="003B05C3" w:rsidRPr="003B05C3" w:rsidRDefault="003B05C3" w:rsidP="003B0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EDAAEWIAKTKLTQE</w:t>
            </w:r>
          </w:p>
        </w:tc>
        <w:tc>
          <w:tcPr>
            <w:tcW w:w="2127" w:type="dxa"/>
            <w:hideMark/>
          </w:tcPr>
          <w:p w:rsidR="003B05C3" w:rsidRPr="003B05C3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0.8779</w:t>
            </w:r>
          </w:p>
        </w:tc>
      </w:tr>
      <w:tr w:rsidR="003B05C3" w:rsidRPr="003B05C3" w:rsidTr="007C03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3B05C3" w:rsidRPr="003B05C3" w:rsidRDefault="003B05C3" w:rsidP="003B05C3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992" w:type="dxa"/>
          </w:tcPr>
          <w:p w:rsidR="003B05C3" w:rsidRPr="003B05C3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3B05C3" w:rsidRPr="003B05C3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LA-DRB1*07:01</w:t>
            </w:r>
          </w:p>
        </w:tc>
        <w:tc>
          <w:tcPr>
            <w:tcW w:w="851" w:type="dxa"/>
            <w:hideMark/>
          </w:tcPr>
          <w:p w:rsidR="003B05C3" w:rsidRPr="003B05C3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95</w:t>
            </w:r>
          </w:p>
        </w:tc>
        <w:tc>
          <w:tcPr>
            <w:tcW w:w="850" w:type="dxa"/>
            <w:hideMark/>
          </w:tcPr>
          <w:p w:rsidR="003B05C3" w:rsidRPr="003B05C3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09</w:t>
            </w:r>
          </w:p>
        </w:tc>
        <w:tc>
          <w:tcPr>
            <w:tcW w:w="2268" w:type="dxa"/>
            <w:hideMark/>
          </w:tcPr>
          <w:p w:rsidR="003B05C3" w:rsidRPr="003B05C3" w:rsidRDefault="003B05C3" w:rsidP="003B0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EGKYKALEAAGVRIA</w:t>
            </w:r>
          </w:p>
        </w:tc>
        <w:tc>
          <w:tcPr>
            <w:tcW w:w="2127" w:type="dxa"/>
            <w:hideMark/>
          </w:tcPr>
          <w:p w:rsidR="003B05C3" w:rsidRPr="003B05C3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0.8565</w:t>
            </w:r>
          </w:p>
        </w:tc>
      </w:tr>
      <w:tr w:rsidR="003B05C3" w:rsidRPr="003B05C3" w:rsidTr="007C0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3B05C3" w:rsidRPr="003B05C3" w:rsidRDefault="003B05C3" w:rsidP="003B05C3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992" w:type="dxa"/>
          </w:tcPr>
          <w:p w:rsidR="003B05C3" w:rsidRPr="003B05C3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3B05C3" w:rsidRPr="003B05C3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LA-DRB1*01:01</w:t>
            </w:r>
          </w:p>
        </w:tc>
        <w:tc>
          <w:tcPr>
            <w:tcW w:w="851" w:type="dxa"/>
            <w:hideMark/>
          </w:tcPr>
          <w:p w:rsidR="003B05C3" w:rsidRPr="003B05C3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79</w:t>
            </w:r>
          </w:p>
        </w:tc>
        <w:tc>
          <w:tcPr>
            <w:tcW w:w="850" w:type="dxa"/>
            <w:hideMark/>
          </w:tcPr>
          <w:p w:rsidR="003B05C3" w:rsidRPr="003B05C3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93</w:t>
            </w:r>
          </w:p>
        </w:tc>
        <w:tc>
          <w:tcPr>
            <w:tcW w:w="2268" w:type="dxa"/>
            <w:hideMark/>
          </w:tcPr>
          <w:p w:rsidR="003B05C3" w:rsidRPr="003B05C3" w:rsidRDefault="003B05C3" w:rsidP="003B0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ASLIFVPAPGAAAAC</w:t>
            </w:r>
          </w:p>
        </w:tc>
        <w:tc>
          <w:tcPr>
            <w:tcW w:w="2127" w:type="dxa"/>
            <w:hideMark/>
          </w:tcPr>
          <w:p w:rsidR="003B05C3" w:rsidRPr="003B05C3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0.8537</w:t>
            </w:r>
          </w:p>
        </w:tc>
      </w:tr>
      <w:tr w:rsidR="003B05C3" w:rsidRPr="003B05C3" w:rsidTr="007C03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3B05C3" w:rsidRPr="003B05C3" w:rsidRDefault="003B05C3" w:rsidP="003B05C3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992" w:type="dxa"/>
          </w:tcPr>
          <w:p w:rsidR="003B05C3" w:rsidRPr="003B05C3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3B05C3" w:rsidRPr="003B05C3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LA-DRB1*08:01</w:t>
            </w:r>
          </w:p>
        </w:tc>
        <w:tc>
          <w:tcPr>
            <w:tcW w:w="851" w:type="dxa"/>
            <w:hideMark/>
          </w:tcPr>
          <w:p w:rsidR="003B05C3" w:rsidRPr="003B05C3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50</w:t>
            </w:r>
          </w:p>
        </w:tc>
        <w:tc>
          <w:tcPr>
            <w:tcW w:w="850" w:type="dxa"/>
            <w:hideMark/>
          </w:tcPr>
          <w:p w:rsidR="003B05C3" w:rsidRPr="003B05C3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64</w:t>
            </w:r>
          </w:p>
        </w:tc>
        <w:tc>
          <w:tcPr>
            <w:tcW w:w="2268" w:type="dxa"/>
            <w:hideMark/>
          </w:tcPr>
          <w:p w:rsidR="003B05C3" w:rsidRPr="003B05C3" w:rsidRDefault="003B05C3" w:rsidP="003B0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AAEWIAKTKLTQEKP</w:t>
            </w:r>
          </w:p>
        </w:tc>
        <w:tc>
          <w:tcPr>
            <w:tcW w:w="2127" w:type="dxa"/>
            <w:hideMark/>
          </w:tcPr>
          <w:p w:rsidR="003B05C3" w:rsidRPr="003B05C3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0.8368</w:t>
            </w:r>
          </w:p>
        </w:tc>
      </w:tr>
      <w:tr w:rsidR="003B05C3" w:rsidRPr="003B05C3" w:rsidTr="007C0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3B05C3" w:rsidRPr="003B05C3" w:rsidRDefault="003B05C3" w:rsidP="003B05C3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992" w:type="dxa"/>
          </w:tcPr>
          <w:p w:rsidR="003B05C3" w:rsidRPr="003B05C3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3B05C3" w:rsidRPr="003B05C3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LA-DRB1*15:01</w:t>
            </w:r>
          </w:p>
        </w:tc>
        <w:tc>
          <w:tcPr>
            <w:tcW w:w="851" w:type="dxa"/>
            <w:hideMark/>
          </w:tcPr>
          <w:p w:rsidR="003B05C3" w:rsidRPr="003B05C3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62</w:t>
            </w:r>
          </w:p>
        </w:tc>
        <w:tc>
          <w:tcPr>
            <w:tcW w:w="850" w:type="dxa"/>
            <w:hideMark/>
          </w:tcPr>
          <w:p w:rsidR="003B05C3" w:rsidRPr="003B05C3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76</w:t>
            </w:r>
          </w:p>
        </w:tc>
        <w:tc>
          <w:tcPr>
            <w:tcW w:w="2268" w:type="dxa"/>
            <w:hideMark/>
          </w:tcPr>
          <w:p w:rsidR="003B05C3" w:rsidRPr="003B05C3" w:rsidRDefault="003B05C3" w:rsidP="003B0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EKPVVAFIAGATAPP</w:t>
            </w:r>
          </w:p>
        </w:tc>
        <w:tc>
          <w:tcPr>
            <w:tcW w:w="2127" w:type="dxa"/>
            <w:hideMark/>
          </w:tcPr>
          <w:p w:rsidR="003B05C3" w:rsidRPr="003B05C3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0.8350</w:t>
            </w:r>
          </w:p>
        </w:tc>
      </w:tr>
      <w:tr w:rsidR="003B05C3" w:rsidRPr="003B05C3" w:rsidTr="007C03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3B05C3" w:rsidRPr="003B05C3" w:rsidRDefault="003B05C3" w:rsidP="003B05C3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992" w:type="dxa"/>
          </w:tcPr>
          <w:p w:rsidR="003B05C3" w:rsidRPr="003B05C3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3B05C3" w:rsidRPr="003B05C3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LA-DRB1*07:01</w:t>
            </w:r>
          </w:p>
        </w:tc>
        <w:tc>
          <w:tcPr>
            <w:tcW w:w="851" w:type="dxa"/>
            <w:hideMark/>
          </w:tcPr>
          <w:p w:rsidR="003B05C3" w:rsidRPr="003B05C3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94</w:t>
            </w:r>
          </w:p>
        </w:tc>
        <w:tc>
          <w:tcPr>
            <w:tcW w:w="850" w:type="dxa"/>
            <w:hideMark/>
          </w:tcPr>
          <w:p w:rsidR="003B05C3" w:rsidRPr="003B05C3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08</w:t>
            </w:r>
          </w:p>
        </w:tc>
        <w:tc>
          <w:tcPr>
            <w:tcW w:w="2268" w:type="dxa"/>
            <w:hideMark/>
          </w:tcPr>
          <w:p w:rsidR="003B05C3" w:rsidRPr="003B05C3" w:rsidRDefault="003B05C3" w:rsidP="003B0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AEGKYKALEAAGVRI</w:t>
            </w:r>
          </w:p>
        </w:tc>
        <w:tc>
          <w:tcPr>
            <w:tcW w:w="2127" w:type="dxa"/>
            <w:hideMark/>
          </w:tcPr>
          <w:p w:rsidR="003B05C3" w:rsidRPr="003B05C3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0.8348</w:t>
            </w:r>
          </w:p>
        </w:tc>
      </w:tr>
      <w:tr w:rsidR="003B05C3" w:rsidRPr="003B05C3" w:rsidTr="007C0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3B05C3" w:rsidRPr="003B05C3" w:rsidRDefault="003B05C3" w:rsidP="003B05C3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992" w:type="dxa"/>
          </w:tcPr>
          <w:p w:rsidR="003B05C3" w:rsidRPr="003B05C3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3B05C3" w:rsidRPr="003B05C3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LA-DRB1*01:01</w:t>
            </w:r>
          </w:p>
        </w:tc>
        <w:tc>
          <w:tcPr>
            <w:tcW w:w="851" w:type="dxa"/>
            <w:hideMark/>
          </w:tcPr>
          <w:p w:rsidR="003B05C3" w:rsidRPr="003B05C3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77</w:t>
            </w:r>
          </w:p>
        </w:tc>
        <w:tc>
          <w:tcPr>
            <w:tcW w:w="850" w:type="dxa"/>
            <w:hideMark/>
          </w:tcPr>
          <w:p w:rsidR="003B05C3" w:rsidRPr="003B05C3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91</w:t>
            </w:r>
          </w:p>
        </w:tc>
        <w:tc>
          <w:tcPr>
            <w:tcW w:w="2268" w:type="dxa"/>
            <w:hideMark/>
          </w:tcPr>
          <w:p w:rsidR="003B05C3" w:rsidRPr="003B05C3" w:rsidRDefault="003B05C3" w:rsidP="003B0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ANASLIFVPAPGAAA</w:t>
            </w:r>
          </w:p>
        </w:tc>
        <w:tc>
          <w:tcPr>
            <w:tcW w:w="2127" w:type="dxa"/>
            <w:hideMark/>
          </w:tcPr>
          <w:p w:rsidR="003B05C3" w:rsidRPr="003B05C3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0.8320</w:t>
            </w:r>
          </w:p>
        </w:tc>
      </w:tr>
      <w:tr w:rsidR="003B05C3" w:rsidRPr="003B05C3" w:rsidTr="007C03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3B05C3" w:rsidRPr="003B05C3" w:rsidRDefault="003B05C3" w:rsidP="003B05C3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992" w:type="dxa"/>
          </w:tcPr>
          <w:p w:rsidR="003B05C3" w:rsidRPr="003B05C3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3B05C3" w:rsidRPr="003B05C3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LA-DRB1*01:01</w:t>
            </w:r>
          </w:p>
        </w:tc>
        <w:tc>
          <w:tcPr>
            <w:tcW w:w="851" w:type="dxa"/>
            <w:hideMark/>
          </w:tcPr>
          <w:p w:rsidR="003B05C3" w:rsidRPr="003B05C3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80</w:t>
            </w:r>
          </w:p>
        </w:tc>
        <w:tc>
          <w:tcPr>
            <w:tcW w:w="850" w:type="dxa"/>
            <w:hideMark/>
          </w:tcPr>
          <w:p w:rsidR="003B05C3" w:rsidRPr="003B05C3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94</w:t>
            </w:r>
          </w:p>
        </w:tc>
        <w:tc>
          <w:tcPr>
            <w:tcW w:w="2268" w:type="dxa"/>
            <w:hideMark/>
          </w:tcPr>
          <w:p w:rsidR="003B05C3" w:rsidRPr="003B05C3" w:rsidRDefault="003B05C3" w:rsidP="003B0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SLIFVPAPGAAAACI</w:t>
            </w:r>
          </w:p>
        </w:tc>
        <w:tc>
          <w:tcPr>
            <w:tcW w:w="2127" w:type="dxa"/>
            <w:hideMark/>
          </w:tcPr>
          <w:p w:rsidR="003B05C3" w:rsidRPr="003B05C3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0.8299</w:t>
            </w:r>
          </w:p>
        </w:tc>
      </w:tr>
      <w:tr w:rsidR="003B05C3" w:rsidRPr="003B05C3" w:rsidTr="007C0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3B05C3" w:rsidRPr="003B05C3" w:rsidRDefault="003B05C3" w:rsidP="003B05C3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992" w:type="dxa"/>
          </w:tcPr>
          <w:p w:rsidR="003B05C3" w:rsidRPr="003B05C3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3B05C3" w:rsidRPr="003B05C3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LA-DRB1*08:01</w:t>
            </w:r>
          </w:p>
        </w:tc>
        <w:tc>
          <w:tcPr>
            <w:tcW w:w="851" w:type="dxa"/>
            <w:hideMark/>
          </w:tcPr>
          <w:p w:rsidR="003B05C3" w:rsidRPr="003B05C3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13</w:t>
            </w:r>
          </w:p>
        </w:tc>
        <w:tc>
          <w:tcPr>
            <w:tcW w:w="850" w:type="dxa"/>
            <w:hideMark/>
          </w:tcPr>
          <w:p w:rsidR="003B05C3" w:rsidRPr="003B05C3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27</w:t>
            </w:r>
          </w:p>
        </w:tc>
        <w:tc>
          <w:tcPr>
            <w:tcW w:w="2268" w:type="dxa"/>
            <w:hideMark/>
          </w:tcPr>
          <w:p w:rsidR="003B05C3" w:rsidRPr="003B05C3" w:rsidRDefault="003B05C3" w:rsidP="003B0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QHDMIKVKKVMKETG</w:t>
            </w:r>
          </w:p>
        </w:tc>
        <w:tc>
          <w:tcPr>
            <w:tcW w:w="2127" w:type="dxa"/>
            <w:hideMark/>
          </w:tcPr>
          <w:p w:rsidR="003B05C3" w:rsidRPr="003B05C3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3B05C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0.8287</w:t>
            </w:r>
          </w:p>
        </w:tc>
      </w:tr>
    </w:tbl>
    <w:p w:rsidR="003B05C3" w:rsidRDefault="003B05C3" w:rsidP="003B05C3"/>
    <w:tbl>
      <w:tblPr>
        <w:tblStyle w:val="PlainTable1"/>
        <w:tblW w:w="10060" w:type="dxa"/>
        <w:tblLook w:val="04A0" w:firstRow="1" w:lastRow="0" w:firstColumn="1" w:lastColumn="0" w:noHBand="0" w:noVBand="1"/>
      </w:tblPr>
      <w:tblGrid>
        <w:gridCol w:w="839"/>
        <w:gridCol w:w="1052"/>
        <w:gridCol w:w="2109"/>
        <w:gridCol w:w="848"/>
        <w:gridCol w:w="845"/>
        <w:gridCol w:w="2268"/>
        <w:gridCol w:w="2099"/>
      </w:tblGrid>
      <w:tr w:rsidR="003B05C3" w:rsidRPr="008A495B" w:rsidTr="007C03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05C3" w:rsidRPr="008A495B" w:rsidRDefault="003B05C3" w:rsidP="003B05C3">
            <w:pPr>
              <w:jc w:val="center"/>
              <w:textAlignment w:val="baseline"/>
              <w:rPr>
                <w:rFonts w:asciiTheme="majorBidi" w:eastAsia="Times New Roman" w:hAnsiTheme="majorBidi" w:cstheme="majorBidi"/>
              </w:rPr>
            </w:pPr>
            <w:r w:rsidRPr="008A495B">
              <w:rPr>
                <w:rFonts w:asciiTheme="majorBidi" w:eastAsia="Times New Roman" w:hAnsiTheme="majorBidi" w:cstheme="majorBidi"/>
              </w:rPr>
              <w:t>Server</w:t>
            </w:r>
          </w:p>
        </w:tc>
        <w:tc>
          <w:tcPr>
            <w:tcW w:w="1055" w:type="dxa"/>
          </w:tcPr>
          <w:p w:rsidR="003B05C3" w:rsidRPr="008A495B" w:rsidRDefault="003B05C3" w:rsidP="003B05C3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A495B">
              <w:rPr>
                <w:rFonts w:asciiTheme="majorBidi" w:eastAsia="Times New Roman" w:hAnsiTheme="majorBidi" w:cstheme="majorBidi"/>
              </w:rPr>
              <w:t>Antigen</w:t>
            </w:r>
          </w:p>
        </w:tc>
        <w:tc>
          <w:tcPr>
            <w:tcW w:w="2126" w:type="dxa"/>
            <w:hideMark/>
          </w:tcPr>
          <w:p w:rsidR="003B05C3" w:rsidRPr="008A495B" w:rsidRDefault="003B05C3" w:rsidP="003B05C3">
            <w:pPr>
              <w:pStyle w:val="a0"/>
              <w:bidi w:val="0"/>
              <w:spacing w:after="16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FFFFFF"/>
                <w:sz w:val="22"/>
              </w:rPr>
            </w:pPr>
            <w:r w:rsidRPr="008A495B">
              <w:rPr>
                <w:rFonts w:asciiTheme="majorBidi" w:hAnsiTheme="majorBidi" w:cstheme="majorBidi"/>
                <w:sz w:val="22"/>
              </w:rPr>
              <w:t>Allele</w:t>
            </w:r>
          </w:p>
        </w:tc>
        <w:tc>
          <w:tcPr>
            <w:tcW w:w="851" w:type="dxa"/>
            <w:hideMark/>
          </w:tcPr>
          <w:p w:rsidR="003B05C3" w:rsidRPr="008A495B" w:rsidRDefault="003B05C3" w:rsidP="003B05C3">
            <w:pPr>
              <w:pStyle w:val="a0"/>
              <w:bidi w:val="0"/>
              <w:spacing w:after="16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FFFFFF"/>
                <w:sz w:val="22"/>
              </w:rPr>
            </w:pPr>
            <w:r w:rsidRPr="008A495B">
              <w:rPr>
                <w:rFonts w:asciiTheme="majorBidi" w:hAnsiTheme="majorBidi" w:cstheme="majorBidi"/>
                <w:sz w:val="22"/>
              </w:rPr>
              <w:t>Start</w:t>
            </w:r>
          </w:p>
        </w:tc>
        <w:tc>
          <w:tcPr>
            <w:tcW w:w="850" w:type="dxa"/>
            <w:hideMark/>
          </w:tcPr>
          <w:p w:rsidR="003B05C3" w:rsidRPr="008A495B" w:rsidRDefault="003B05C3" w:rsidP="003B05C3">
            <w:pPr>
              <w:pStyle w:val="a0"/>
              <w:bidi w:val="0"/>
              <w:spacing w:after="16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FFFFFF"/>
                <w:sz w:val="22"/>
              </w:rPr>
            </w:pPr>
            <w:r w:rsidRPr="008A495B">
              <w:rPr>
                <w:rFonts w:asciiTheme="majorBidi" w:hAnsiTheme="majorBidi" w:cstheme="majorBidi"/>
                <w:sz w:val="22"/>
              </w:rPr>
              <w:t>End</w:t>
            </w:r>
          </w:p>
        </w:tc>
        <w:tc>
          <w:tcPr>
            <w:tcW w:w="2268" w:type="dxa"/>
            <w:hideMark/>
          </w:tcPr>
          <w:p w:rsidR="003B05C3" w:rsidRPr="008A495B" w:rsidRDefault="003B05C3" w:rsidP="003B05C3">
            <w:pPr>
              <w:pStyle w:val="a0"/>
              <w:bidi w:val="0"/>
              <w:spacing w:after="16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FFFFFF"/>
                <w:sz w:val="22"/>
              </w:rPr>
            </w:pPr>
          </w:p>
        </w:tc>
        <w:tc>
          <w:tcPr>
            <w:tcW w:w="2127" w:type="dxa"/>
            <w:hideMark/>
          </w:tcPr>
          <w:p w:rsidR="003B05C3" w:rsidRPr="008A495B" w:rsidRDefault="003B05C3" w:rsidP="003B05C3">
            <w:pPr>
              <w:pStyle w:val="a0"/>
              <w:bidi w:val="0"/>
              <w:spacing w:after="16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FFFFFF"/>
                <w:sz w:val="22"/>
              </w:rPr>
            </w:pPr>
            <w:r w:rsidRPr="008A495B">
              <w:rPr>
                <w:rFonts w:asciiTheme="majorBidi" w:hAnsiTheme="majorBidi" w:cstheme="majorBidi"/>
                <w:sz w:val="22"/>
              </w:rPr>
              <w:t>Score</w:t>
            </w:r>
          </w:p>
        </w:tc>
      </w:tr>
      <w:tr w:rsidR="003B05C3" w:rsidRPr="007C036E" w:rsidTr="007C0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05C3" w:rsidRPr="007C036E" w:rsidRDefault="008A495B" w:rsidP="003B05C3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IEDB</w:t>
            </w:r>
          </w:p>
        </w:tc>
        <w:tc>
          <w:tcPr>
            <w:tcW w:w="1055" w:type="dxa"/>
          </w:tcPr>
          <w:p w:rsidR="003B05C3" w:rsidRPr="008A495B" w:rsidRDefault="008A495B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222222"/>
                <w:sz w:val="20"/>
                <w:szCs w:val="20"/>
              </w:rPr>
            </w:pPr>
            <w:r w:rsidRPr="008A495B">
              <w:rPr>
                <w:rFonts w:asciiTheme="majorBidi" w:eastAsia="Times New Roman" w:hAnsiTheme="majorBidi" w:cstheme="majorBidi"/>
                <w:b/>
                <w:bCs/>
                <w:color w:val="222222"/>
                <w:sz w:val="20"/>
                <w:szCs w:val="20"/>
              </w:rPr>
              <w:t>AP65</w:t>
            </w:r>
          </w:p>
        </w:tc>
        <w:tc>
          <w:tcPr>
            <w:tcW w:w="2126" w:type="dxa"/>
            <w:hideMark/>
          </w:tcPr>
          <w:p w:rsidR="003B05C3" w:rsidRPr="007C036E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LA-DRB1*01:01</w:t>
            </w:r>
          </w:p>
        </w:tc>
        <w:tc>
          <w:tcPr>
            <w:tcW w:w="851" w:type="dxa"/>
            <w:hideMark/>
          </w:tcPr>
          <w:p w:rsidR="003B05C3" w:rsidRPr="007C036E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54</w:t>
            </w:r>
          </w:p>
        </w:tc>
        <w:tc>
          <w:tcPr>
            <w:tcW w:w="850" w:type="dxa"/>
            <w:hideMark/>
          </w:tcPr>
          <w:p w:rsidR="003B05C3" w:rsidRPr="007C036E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68</w:t>
            </w:r>
          </w:p>
        </w:tc>
        <w:tc>
          <w:tcPr>
            <w:tcW w:w="2268" w:type="dxa"/>
            <w:hideMark/>
          </w:tcPr>
          <w:p w:rsidR="003B05C3" w:rsidRPr="007C036E" w:rsidRDefault="003B05C3" w:rsidP="003B0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FEDFEMETAFKLLDH</w:t>
            </w:r>
          </w:p>
        </w:tc>
        <w:tc>
          <w:tcPr>
            <w:tcW w:w="2127" w:type="dxa"/>
            <w:hideMark/>
          </w:tcPr>
          <w:p w:rsidR="003B05C3" w:rsidRPr="007C036E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0.9810</w:t>
            </w:r>
          </w:p>
        </w:tc>
      </w:tr>
      <w:tr w:rsidR="003B05C3" w:rsidRPr="007C036E" w:rsidTr="007C03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05C3" w:rsidRPr="007C036E" w:rsidRDefault="003B05C3" w:rsidP="003B05C3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055" w:type="dxa"/>
          </w:tcPr>
          <w:p w:rsidR="003B05C3" w:rsidRPr="007C036E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3B05C3" w:rsidRPr="007C036E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LA-DRB1*01:01</w:t>
            </w:r>
          </w:p>
        </w:tc>
        <w:tc>
          <w:tcPr>
            <w:tcW w:w="851" w:type="dxa"/>
            <w:hideMark/>
          </w:tcPr>
          <w:p w:rsidR="003B05C3" w:rsidRPr="007C036E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53</w:t>
            </w:r>
          </w:p>
        </w:tc>
        <w:tc>
          <w:tcPr>
            <w:tcW w:w="850" w:type="dxa"/>
            <w:hideMark/>
          </w:tcPr>
          <w:p w:rsidR="003B05C3" w:rsidRPr="007C036E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67</w:t>
            </w:r>
          </w:p>
        </w:tc>
        <w:tc>
          <w:tcPr>
            <w:tcW w:w="2268" w:type="dxa"/>
            <w:hideMark/>
          </w:tcPr>
          <w:p w:rsidR="003B05C3" w:rsidRPr="007C036E" w:rsidRDefault="003B05C3" w:rsidP="003B0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QFEDFEMETAFKLLD</w:t>
            </w:r>
          </w:p>
        </w:tc>
        <w:tc>
          <w:tcPr>
            <w:tcW w:w="2127" w:type="dxa"/>
            <w:hideMark/>
          </w:tcPr>
          <w:p w:rsidR="003B05C3" w:rsidRPr="007C036E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0.9647</w:t>
            </w:r>
          </w:p>
        </w:tc>
      </w:tr>
      <w:tr w:rsidR="003B05C3" w:rsidRPr="007C036E" w:rsidTr="007C0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05C3" w:rsidRPr="007C036E" w:rsidRDefault="003B05C3" w:rsidP="003B05C3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055" w:type="dxa"/>
          </w:tcPr>
          <w:p w:rsidR="003B05C3" w:rsidRPr="007C036E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3B05C3" w:rsidRPr="007C036E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LA-DRB1*01:01</w:t>
            </w:r>
          </w:p>
        </w:tc>
        <w:tc>
          <w:tcPr>
            <w:tcW w:w="851" w:type="dxa"/>
            <w:hideMark/>
          </w:tcPr>
          <w:p w:rsidR="003B05C3" w:rsidRPr="007C036E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55</w:t>
            </w:r>
          </w:p>
        </w:tc>
        <w:tc>
          <w:tcPr>
            <w:tcW w:w="850" w:type="dxa"/>
            <w:hideMark/>
          </w:tcPr>
          <w:p w:rsidR="003B05C3" w:rsidRPr="007C036E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69</w:t>
            </w:r>
          </w:p>
        </w:tc>
        <w:tc>
          <w:tcPr>
            <w:tcW w:w="2268" w:type="dxa"/>
            <w:hideMark/>
          </w:tcPr>
          <w:p w:rsidR="003B05C3" w:rsidRPr="007C036E" w:rsidRDefault="003B05C3" w:rsidP="003B0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EDFEMETAFKLLDHF</w:t>
            </w:r>
          </w:p>
        </w:tc>
        <w:tc>
          <w:tcPr>
            <w:tcW w:w="2127" w:type="dxa"/>
            <w:hideMark/>
          </w:tcPr>
          <w:p w:rsidR="003B05C3" w:rsidRPr="007C036E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0.9636</w:t>
            </w:r>
          </w:p>
        </w:tc>
      </w:tr>
      <w:tr w:rsidR="003B05C3" w:rsidRPr="007C036E" w:rsidTr="007C03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05C3" w:rsidRPr="007C036E" w:rsidRDefault="003B05C3" w:rsidP="003B05C3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055" w:type="dxa"/>
          </w:tcPr>
          <w:p w:rsidR="003B05C3" w:rsidRPr="007C036E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3B05C3" w:rsidRPr="007C036E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LA-DRB1*01:01</w:t>
            </w:r>
          </w:p>
        </w:tc>
        <w:tc>
          <w:tcPr>
            <w:tcW w:w="851" w:type="dxa"/>
            <w:hideMark/>
          </w:tcPr>
          <w:p w:rsidR="003B05C3" w:rsidRPr="007C036E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67</w:t>
            </w:r>
          </w:p>
        </w:tc>
        <w:tc>
          <w:tcPr>
            <w:tcW w:w="850" w:type="dxa"/>
            <w:hideMark/>
          </w:tcPr>
          <w:p w:rsidR="003B05C3" w:rsidRPr="007C036E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81</w:t>
            </w:r>
          </w:p>
        </w:tc>
        <w:tc>
          <w:tcPr>
            <w:tcW w:w="2268" w:type="dxa"/>
            <w:hideMark/>
          </w:tcPr>
          <w:p w:rsidR="003B05C3" w:rsidRPr="007C036E" w:rsidRDefault="003B05C3" w:rsidP="003B0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IRRQFELMPTPLLKY</w:t>
            </w:r>
          </w:p>
        </w:tc>
        <w:tc>
          <w:tcPr>
            <w:tcW w:w="2127" w:type="dxa"/>
            <w:hideMark/>
          </w:tcPr>
          <w:p w:rsidR="003B05C3" w:rsidRPr="007C036E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0.9477</w:t>
            </w:r>
          </w:p>
        </w:tc>
      </w:tr>
      <w:tr w:rsidR="003B05C3" w:rsidRPr="007C036E" w:rsidTr="007C0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05C3" w:rsidRPr="007C036E" w:rsidRDefault="003B05C3" w:rsidP="003B05C3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055" w:type="dxa"/>
          </w:tcPr>
          <w:p w:rsidR="003B05C3" w:rsidRPr="007C036E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3B05C3" w:rsidRPr="007C036E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LA-DRB1*01:01</w:t>
            </w:r>
          </w:p>
        </w:tc>
        <w:tc>
          <w:tcPr>
            <w:tcW w:w="851" w:type="dxa"/>
            <w:hideMark/>
          </w:tcPr>
          <w:p w:rsidR="003B05C3" w:rsidRPr="007C036E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68</w:t>
            </w:r>
          </w:p>
        </w:tc>
        <w:tc>
          <w:tcPr>
            <w:tcW w:w="850" w:type="dxa"/>
            <w:hideMark/>
          </w:tcPr>
          <w:p w:rsidR="003B05C3" w:rsidRPr="007C036E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82</w:t>
            </w:r>
          </w:p>
        </w:tc>
        <w:tc>
          <w:tcPr>
            <w:tcW w:w="2268" w:type="dxa"/>
            <w:hideMark/>
          </w:tcPr>
          <w:p w:rsidR="003B05C3" w:rsidRPr="007C036E" w:rsidRDefault="003B05C3" w:rsidP="003B0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RRQFELMPTPLLKYI</w:t>
            </w:r>
          </w:p>
        </w:tc>
        <w:tc>
          <w:tcPr>
            <w:tcW w:w="2127" w:type="dxa"/>
            <w:hideMark/>
          </w:tcPr>
          <w:p w:rsidR="003B05C3" w:rsidRPr="007C036E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0.9444</w:t>
            </w:r>
          </w:p>
        </w:tc>
      </w:tr>
      <w:tr w:rsidR="003B05C3" w:rsidRPr="007C036E" w:rsidTr="007C03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05C3" w:rsidRPr="007C036E" w:rsidRDefault="003B05C3" w:rsidP="003B05C3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055" w:type="dxa"/>
          </w:tcPr>
          <w:p w:rsidR="003B05C3" w:rsidRPr="007C036E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3B05C3" w:rsidRPr="007C036E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LA-DRB1*03:01</w:t>
            </w:r>
          </w:p>
        </w:tc>
        <w:tc>
          <w:tcPr>
            <w:tcW w:w="851" w:type="dxa"/>
            <w:hideMark/>
          </w:tcPr>
          <w:p w:rsidR="003B05C3" w:rsidRPr="007C036E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341</w:t>
            </w:r>
          </w:p>
        </w:tc>
        <w:tc>
          <w:tcPr>
            <w:tcW w:w="850" w:type="dxa"/>
            <w:hideMark/>
          </w:tcPr>
          <w:p w:rsidR="003B05C3" w:rsidRPr="007C036E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355</w:t>
            </w:r>
          </w:p>
        </w:tc>
        <w:tc>
          <w:tcPr>
            <w:tcW w:w="2268" w:type="dxa"/>
            <w:hideMark/>
          </w:tcPr>
          <w:p w:rsidR="003B05C3" w:rsidRPr="007C036E" w:rsidRDefault="003B05C3" w:rsidP="003B0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KNIIMFDHRGMVHAG</w:t>
            </w:r>
          </w:p>
        </w:tc>
        <w:tc>
          <w:tcPr>
            <w:tcW w:w="2127" w:type="dxa"/>
            <w:hideMark/>
          </w:tcPr>
          <w:p w:rsidR="003B05C3" w:rsidRPr="007C036E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0.9414</w:t>
            </w:r>
          </w:p>
        </w:tc>
      </w:tr>
      <w:tr w:rsidR="003B05C3" w:rsidRPr="007C036E" w:rsidTr="007C0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05C3" w:rsidRPr="007C036E" w:rsidRDefault="003B05C3" w:rsidP="003B05C3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055" w:type="dxa"/>
          </w:tcPr>
          <w:p w:rsidR="003B05C3" w:rsidRPr="007C036E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3B05C3" w:rsidRPr="007C036E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LA-DRB1*08:01</w:t>
            </w:r>
          </w:p>
        </w:tc>
        <w:tc>
          <w:tcPr>
            <w:tcW w:w="851" w:type="dxa"/>
            <w:hideMark/>
          </w:tcPr>
          <w:p w:rsidR="003B05C3" w:rsidRPr="007C036E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493</w:t>
            </w:r>
          </w:p>
        </w:tc>
        <w:tc>
          <w:tcPr>
            <w:tcW w:w="850" w:type="dxa"/>
            <w:hideMark/>
          </w:tcPr>
          <w:p w:rsidR="003B05C3" w:rsidRPr="007C036E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507</w:t>
            </w:r>
          </w:p>
        </w:tc>
        <w:tc>
          <w:tcPr>
            <w:tcW w:w="2268" w:type="dxa"/>
            <w:hideMark/>
          </w:tcPr>
          <w:p w:rsidR="003B05C3" w:rsidRPr="007C036E" w:rsidRDefault="003B05C3" w:rsidP="003B0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AESLASLVKKEDHDQ</w:t>
            </w:r>
          </w:p>
        </w:tc>
        <w:tc>
          <w:tcPr>
            <w:tcW w:w="2127" w:type="dxa"/>
            <w:hideMark/>
          </w:tcPr>
          <w:p w:rsidR="003B05C3" w:rsidRPr="007C036E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0.9326</w:t>
            </w:r>
          </w:p>
        </w:tc>
      </w:tr>
      <w:tr w:rsidR="003B05C3" w:rsidRPr="007C036E" w:rsidTr="007C03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05C3" w:rsidRPr="007C036E" w:rsidRDefault="003B05C3" w:rsidP="003B05C3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055" w:type="dxa"/>
          </w:tcPr>
          <w:p w:rsidR="003B05C3" w:rsidRPr="007C036E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3B05C3" w:rsidRPr="007C036E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LA-DRB1*11:01</w:t>
            </w:r>
          </w:p>
        </w:tc>
        <w:tc>
          <w:tcPr>
            <w:tcW w:w="851" w:type="dxa"/>
            <w:hideMark/>
          </w:tcPr>
          <w:p w:rsidR="003B05C3" w:rsidRPr="007C036E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52</w:t>
            </w:r>
          </w:p>
        </w:tc>
        <w:tc>
          <w:tcPr>
            <w:tcW w:w="850" w:type="dxa"/>
            <w:hideMark/>
          </w:tcPr>
          <w:p w:rsidR="003B05C3" w:rsidRPr="007C036E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66</w:t>
            </w:r>
          </w:p>
        </w:tc>
        <w:tc>
          <w:tcPr>
            <w:tcW w:w="2268" w:type="dxa"/>
            <w:hideMark/>
          </w:tcPr>
          <w:p w:rsidR="003B05C3" w:rsidRPr="007C036E" w:rsidRDefault="003B05C3" w:rsidP="003B0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LLPYKVFTKDEQAAR</w:t>
            </w:r>
          </w:p>
        </w:tc>
        <w:tc>
          <w:tcPr>
            <w:tcW w:w="2127" w:type="dxa"/>
            <w:hideMark/>
          </w:tcPr>
          <w:p w:rsidR="003B05C3" w:rsidRPr="007C036E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0.9246</w:t>
            </w:r>
          </w:p>
        </w:tc>
      </w:tr>
      <w:tr w:rsidR="003B05C3" w:rsidRPr="007C036E" w:rsidTr="007C0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05C3" w:rsidRPr="007C036E" w:rsidRDefault="003B05C3" w:rsidP="003B05C3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055" w:type="dxa"/>
          </w:tcPr>
          <w:p w:rsidR="003B05C3" w:rsidRPr="007C036E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3B05C3" w:rsidRPr="007C036E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LA-DRB1*03:01</w:t>
            </w:r>
          </w:p>
        </w:tc>
        <w:tc>
          <w:tcPr>
            <w:tcW w:w="851" w:type="dxa"/>
            <w:hideMark/>
          </w:tcPr>
          <w:p w:rsidR="003B05C3" w:rsidRPr="007C036E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340</w:t>
            </w:r>
          </w:p>
        </w:tc>
        <w:tc>
          <w:tcPr>
            <w:tcW w:w="850" w:type="dxa"/>
            <w:hideMark/>
          </w:tcPr>
          <w:p w:rsidR="003B05C3" w:rsidRPr="007C036E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354</w:t>
            </w:r>
          </w:p>
        </w:tc>
        <w:tc>
          <w:tcPr>
            <w:tcW w:w="2268" w:type="dxa"/>
            <w:hideMark/>
          </w:tcPr>
          <w:p w:rsidR="003B05C3" w:rsidRPr="007C036E" w:rsidRDefault="003B05C3" w:rsidP="003B0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FKNIIMFDHRGMVHA</w:t>
            </w:r>
          </w:p>
        </w:tc>
        <w:tc>
          <w:tcPr>
            <w:tcW w:w="2127" w:type="dxa"/>
            <w:hideMark/>
          </w:tcPr>
          <w:p w:rsidR="003B05C3" w:rsidRPr="007C036E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0.9211</w:t>
            </w:r>
          </w:p>
        </w:tc>
      </w:tr>
      <w:tr w:rsidR="003B05C3" w:rsidRPr="007C036E" w:rsidTr="007C03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05C3" w:rsidRPr="007C036E" w:rsidRDefault="003B05C3" w:rsidP="003B05C3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055" w:type="dxa"/>
          </w:tcPr>
          <w:p w:rsidR="003B05C3" w:rsidRPr="007C036E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3B05C3" w:rsidRPr="007C036E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LA-DRB1*08:01</w:t>
            </w:r>
          </w:p>
        </w:tc>
        <w:tc>
          <w:tcPr>
            <w:tcW w:w="851" w:type="dxa"/>
            <w:hideMark/>
          </w:tcPr>
          <w:p w:rsidR="003B05C3" w:rsidRPr="007C036E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492</w:t>
            </w:r>
          </w:p>
        </w:tc>
        <w:tc>
          <w:tcPr>
            <w:tcW w:w="850" w:type="dxa"/>
            <w:hideMark/>
          </w:tcPr>
          <w:p w:rsidR="003B05C3" w:rsidRPr="007C036E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506</w:t>
            </w:r>
          </w:p>
        </w:tc>
        <w:tc>
          <w:tcPr>
            <w:tcW w:w="2268" w:type="dxa"/>
            <w:hideMark/>
          </w:tcPr>
          <w:p w:rsidR="003B05C3" w:rsidRPr="007C036E" w:rsidRDefault="003B05C3" w:rsidP="003B0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AAESLASLVKKEDHD</w:t>
            </w:r>
          </w:p>
        </w:tc>
        <w:tc>
          <w:tcPr>
            <w:tcW w:w="2127" w:type="dxa"/>
            <w:hideMark/>
          </w:tcPr>
          <w:p w:rsidR="003B05C3" w:rsidRPr="007C036E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0.9197</w:t>
            </w:r>
          </w:p>
        </w:tc>
      </w:tr>
      <w:tr w:rsidR="003B05C3" w:rsidRPr="007C036E" w:rsidTr="007C0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05C3" w:rsidRPr="007C036E" w:rsidRDefault="003B05C3" w:rsidP="003B05C3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055" w:type="dxa"/>
          </w:tcPr>
          <w:p w:rsidR="003B05C3" w:rsidRPr="007C036E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3B05C3" w:rsidRPr="007C036E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LA-DRB1*03:01</w:t>
            </w:r>
          </w:p>
        </w:tc>
        <w:tc>
          <w:tcPr>
            <w:tcW w:w="851" w:type="dxa"/>
            <w:hideMark/>
          </w:tcPr>
          <w:p w:rsidR="003B05C3" w:rsidRPr="007C036E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319</w:t>
            </w:r>
          </w:p>
        </w:tc>
        <w:tc>
          <w:tcPr>
            <w:tcW w:w="850" w:type="dxa"/>
            <w:hideMark/>
          </w:tcPr>
          <w:p w:rsidR="003B05C3" w:rsidRPr="007C036E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333</w:t>
            </w:r>
          </w:p>
        </w:tc>
        <w:tc>
          <w:tcPr>
            <w:tcW w:w="2268" w:type="dxa"/>
            <w:hideMark/>
          </w:tcPr>
          <w:p w:rsidR="003B05C3" w:rsidRPr="007C036E" w:rsidRDefault="003B05C3" w:rsidP="003B0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GIANLIVDMTVSRGG</w:t>
            </w:r>
          </w:p>
        </w:tc>
        <w:tc>
          <w:tcPr>
            <w:tcW w:w="2127" w:type="dxa"/>
            <w:hideMark/>
          </w:tcPr>
          <w:p w:rsidR="003B05C3" w:rsidRPr="007C036E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0.9134</w:t>
            </w:r>
          </w:p>
        </w:tc>
      </w:tr>
      <w:tr w:rsidR="003B05C3" w:rsidRPr="007C036E" w:rsidTr="007C03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05C3" w:rsidRPr="007C036E" w:rsidRDefault="003B05C3" w:rsidP="003B05C3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055" w:type="dxa"/>
          </w:tcPr>
          <w:p w:rsidR="003B05C3" w:rsidRPr="007C036E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3B05C3" w:rsidRPr="007C036E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LA-DRB1*01:01</w:t>
            </w:r>
          </w:p>
        </w:tc>
        <w:tc>
          <w:tcPr>
            <w:tcW w:w="851" w:type="dxa"/>
            <w:hideMark/>
          </w:tcPr>
          <w:p w:rsidR="003B05C3" w:rsidRPr="007C036E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66</w:t>
            </w:r>
          </w:p>
        </w:tc>
        <w:tc>
          <w:tcPr>
            <w:tcW w:w="850" w:type="dxa"/>
            <w:hideMark/>
          </w:tcPr>
          <w:p w:rsidR="003B05C3" w:rsidRPr="007C036E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80</w:t>
            </w:r>
          </w:p>
        </w:tc>
        <w:tc>
          <w:tcPr>
            <w:tcW w:w="2268" w:type="dxa"/>
            <w:hideMark/>
          </w:tcPr>
          <w:p w:rsidR="003B05C3" w:rsidRPr="007C036E" w:rsidRDefault="003B05C3" w:rsidP="003B0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RIRRQFELMPTPLLK</w:t>
            </w:r>
          </w:p>
        </w:tc>
        <w:tc>
          <w:tcPr>
            <w:tcW w:w="2127" w:type="dxa"/>
            <w:hideMark/>
          </w:tcPr>
          <w:p w:rsidR="003B05C3" w:rsidRPr="007C036E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0.9104</w:t>
            </w:r>
          </w:p>
        </w:tc>
      </w:tr>
      <w:tr w:rsidR="003B05C3" w:rsidRPr="007C036E" w:rsidTr="007C0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05C3" w:rsidRPr="007C036E" w:rsidRDefault="003B05C3" w:rsidP="003B05C3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055" w:type="dxa"/>
          </w:tcPr>
          <w:p w:rsidR="003B05C3" w:rsidRPr="007C036E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3B05C3" w:rsidRPr="007C036E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LA-DRB1*03:01</w:t>
            </w:r>
          </w:p>
        </w:tc>
        <w:tc>
          <w:tcPr>
            <w:tcW w:w="851" w:type="dxa"/>
            <w:hideMark/>
          </w:tcPr>
          <w:p w:rsidR="003B05C3" w:rsidRPr="007C036E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90</w:t>
            </w:r>
          </w:p>
        </w:tc>
        <w:tc>
          <w:tcPr>
            <w:tcW w:w="850" w:type="dxa"/>
            <w:hideMark/>
          </w:tcPr>
          <w:p w:rsidR="003B05C3" w:rsidRPr="007C036E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04</w:t>
            </w:r>
          </w:p>
        </w:tc>
        <w:tc>
          <w:tcPr>
            <w:tcW w:w="2268" w:type="dxa"/>
            <w:hideMark/>
          </w:tcPr>
          <w:p w:rsidR="003B05C3" w:rsidRPr="007C036E" w:rsidRDefault="003B05C3" w:rsidP="003B0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IGQVDPDQTLPVQLD</w:t>
            </w:r>
          </w:p>
        </w:tc>
        <w:tc>
          <w:tcPr>
            <w:tcW w:w="2127" w:type="dxa"/>
            <w:hideMark/>
          </w:tcPr>
          <w:p w:rsidR="003B05C3" w:rsidRPr="007C036E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0.8996</w:t>
            </w:r>
          </w:p>
        </w:tc>
      </w:tr>
      <w:tr w:rsidR="003B05C3" w:rsidRPr="007C036E" w:rsidTr="007C03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05C3" w:rsidRPr="007C036E" w:rsidRDefault="003B05C3" w:rsidP="003B05C3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055" w:type="dxa"/>
          </w:tcPr>
          <w:p w:rsidR="003B05C3" w:rsidRPr="007C036E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3B05C3" w:rsidRPr="007C036E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LA-DRB1*11:01</w:t>
            </w:r>
          </w:p>
        </w:tc>
        <w:tc>
          <w:tcPr>
            <w:tcW w:w="851" w:type="dxa"/>
            <w:hideMark/>
          </w:tcPr>
          <w:p w:rsidR="003B05C3" w:rsidRPr="007C036E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372</w:t>
            </w:r>
          </w:p>
        </w:tc>
        <w:tc>
          <w:tcPr>
            <w:tcW w:w="850" w:type="dxa"/>
            <w:hideMark/>
          </w:tcPr>
          <w:p w:rsidR="003B05C3" w:rsidRPr="007C036E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386</w:t>
            </w:r>
          </w:p>
        </w:tc>
        <w:tc>
          <w:tcPr>
            <w:tcW w:w="2268" w:type="dxa"/>
            <w:hideMark/>
          </w:tcPr>
          <w:p w:rsidR="003B05C3" w:rsidRPr="007C036E" w:rsidRDefault="003B05C3" w:rsidP="003B0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VYGSVLEAVKKFKAT</w:t>
            </w:r>
          </w:p>
        </w:tc>
        <w:tc>
          <w:tcPr>
            <w:tcW w:w="2127" w:type="dxa"/>
            <w:hideMark/>
          </w:tcPr>
          <w:p w:rsidR="003B05C3" w:rsidRPr="007C036E" w:rsidRDefault="003B05C3" w:rsidP="003B0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0.8940</w:t>
            </w:r>
          </w:p>
        </w:tc>
      </w:tr>
      <w:tr w:rsidR="003B05C3" w:rsidRPr="007C036E" w:rsidTr="007C0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05C3" w:rsidRPr="007C036E" w:rsidRDefault="003B05C3" w:rsidP="003B05C3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055" w:type="dxa"/>
          </w:tcPr>
          <w:p w:rsidR="003B05C3" w:rsidRPr="007C036E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3B05C3" w:rsidRPr="007C036E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LA-DRB1*03:01</w:t>
            </w:r>
          </w:p>
        </w:tc>
        <w:tc>
          <w:tcPr>
            <w:tcW w:w="851" w:type="dxa"/>
            <w:hideMark/>
          </w:tcPr>
          <w:p w:rsidR="003B05C3" w:rsidRPr="007C036E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320</w:t>
            </w:r>
          </w:p>
        </w:tc>
        <w:tc>
          <w:tcPr>
            <w:tcW w:w="850" w:type="dxa"/>
            <w:hideMark/>
          </w:tcPr>
          <w:p w:rsidR="003B05C3" w:rsidRPr="007C036E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334</w:t>
            </w:r>
          </w:p>
        </w:tc>
        <w:tc>
          <w:tcPr>
            <w:tcW w:w="2268" w:type="dxa"/>
            <w:hideMark/>
          </w:tcPr>
          <w:p w:rsidR="003B05C3" w:rsidRPr="007C036E" w:rsidRDefault="003B05C3" w:rsidP="003B0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IANLIVDMTVSRGGI</w:t>
            </w:r>
          </w:p>
        </w:tc>
        <w:tc>
          <w:tcPr>
            <w:tcW w:w="2127" w:type="dxa"/>
            <w:hideMark/>
          </w:tcPr>
          <w:p w:rsidR="003B05C3" w:rsidRPr="007C036E" w:rsidRDefault="003B05C3" w:rsidP="003B0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7C036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0.8727</w:t>
            </w:r>
          </w:p>
        </w:tc>
      </w:tr>
    </w:tbl>
    <w:p w:rsidR="003B05C3" w:rsidRDefault="003B05C3" w:rsidP="00EE0B5F">
      <w:pPr>
        <w:spacing w:before="100" w:beforeAutospacing="1" w:after="100" w:afterAutospacing="1"/>
        <w:rPr>
          <w:sz w:val="16"/>
          <w:szCs w:val="16"/>
        </w:rPr>
      </w:pPr>
    </w:p>
    <w:tbl>
      <w:tblPr>
        <w:tblStyle w:val="PlainTable1"/>
        <w:tblW w:w="9639" w:type="dxa"/>
        <w:tblLayout w:type="fixed"/>
        <w:tblLook w:val="04A0" w:firstRow="1" w:lastRow="0" w:firstColumn="1" w:lastColumn="0" w:noHBand="0" w:noVBand="1"/>
      </w:tblPr>
      <w:tblGrid>
        <w:gridCol w:w="846"/>
        <w:gridCol w:w="1134"/>
        <w:gridCol w:w="1989"/>
        <w:gridCol w:w="851"/>
        <w:gridCol w:w="850"/>
        <w:gridCol w:w="2268"/>
        <w:gridCol w:w="1701"/>
      </w:tblGrid>
      <w:tr w:rsidR="003B05C3" w:rsidRPr="008A495B" w:rsidTr="008A49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3B05C3" w:rsidRPr="008A495B" w:rsidRDefault="003B05C3" w:rsidP="003B05C3">
            <w:pPr>
              <w:jc w:val="center"/>
              <w:textAlignment w:val="baseline"/>
              <w:rPr>
                <w:rFonts w:asciiTheme="majorBidi" w:eastAsia="Times New Roman" w:hAnsiTheme="majorBidi" w:cstheme="majorBidi"/>
              </w:rPr>
            </w:pPr>
            <w:r w:rsidRPr="008A495B">
              <w:rPr>
                <w:rFonts w:asciiTheme="majorBidi" w:eastAsia="Times New Roman" w:hAnsiTheme="majorBidi" w:cstheme="majorBidi"/>
              </w:rPr>
              <w:t>Server</w:t>
            </w:r>
          </w:p>
        </w:tc>
        <w:tc>
          <w:tcPr>
            <w:tcW w:w="1134" w:type="dxa"/>
          </w:tcPr>
          <w:p w:rsidR="003B05C3" w:rsidRPr="008A495B" w:rsidRDefault="003B05C3" w:rsidP="003B05C3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8A495B">
              <w:rPr>
                <w:rFonts w:asciiTheme="majorBidi" w:eastAsia="Times New Roman" w:hAnsiTheme="majorBidi" w:cstheme="majorBidi"/>
              </w:rPr>
              <w:t>Antigen</w:t>
            </w:r>
          </w:p>
        </w:tc>
        <w:tc>
          <w:tcPr>
            <w:tcW w:w="1989" w:type="dxa"/>
            <w:hideMark/>
          </w:tcPr>
          <w:p w:rsidR="003B05C3" w:rsidRPr="008A495B" w:rsidRDefault="003B05C3" w:rsidP="003B05C3">
            <w:pPr>
              <w:pStyle w:val="a0"/>
              <w:bidi w:val="0"/>
              <w:spacing w:after="16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FFFFFF"/>
                <w:sz w:val="22"/>
              </w:rPr>
            </w:pPr>
            <w:r w:rsidRPr="008A495B">
              <w:rPr>
                <w:sz w:val="22"/>
              </w:rPr>
              <w:t>Allele</w:t>
            </w:r>
          </w:p>
        </w:tc>
        <w:tc>
          <w:tcPr>
            <w:tcW w:w="851" w:type="dxa"/>
            <w:hideMark/>
          </w:tcPr>
          <w:p w:rsidR="003B05C3" w:rsidRPr="008A495B" w:rsidRDefault="003B05C3" w:rsidP="003B05C3">
            <w:pPr>
              <w:pStyle w:val="a0"/>
              <w:bidi w:val="0"/>
              <w:spacing w:after="16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FFFFFF"/>
                <w:sz w:val="22"/>
              </w:rPr>
            </w:pPr>
            <w:r w:rsidRPr="008A495B">
              <w:rPr>
                <w:sz w:val="22"/>
              </w:rPr>
              <w:t>Start</w:t>
            </w:r>
          </w:p>
        </w:tc>
        <w:tc>
          <w:tcPr>
            <w:tcW w:w="850" w:type="dxa"/>
            <w:hideMark/>
          </w:tcPr>
          <w:p w:rsidR="003B05C3" w:rsidRPr="008A495B" w:rsidRDefault="003B05C3" w:rsidP="003B05C3">
            <w:pPr>
              <w:pStyle w:val="a0"/>
              <w:bidi w:val="0"/>
              <w:spacing w:after="16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FFFFFF"/>
                <w:sz w:val="22"/>
              </w:rPr>
            </w:pPr>
            <w:r w:rsidRPr="008A495B">
              <w:rPr>
                <w:sz w:val="22"/>
              </w:rPr>
              <w:t>End</w:t>
            </w:r>
          </w:p>
        </w:tc>
        <w:tc>
          <w:tcPr>
            <w:tcW w:w="2268" w:type="dxa"/>
          </w:tcPr>
          <w:p w:rsidR="003B05C3" w:rsidRPr="008A495B" w:rsidRDefault="003B05C3" w:rsidP="003B05C3">
            <w:pPr>
              <w:pStyle w:val="a0"/>
              <w:bidi w:val="0"/>
              <w:spacing w:after="16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FFFFFF"/>
                <w:sz w:val="22"/>
              </w:rPr>
            </w:pPr>
          </w:p>
        </w:tc>
        <w:tc>
          <w:tcPr>
            <w:tcW w:w="1701" w:type="dxa"/>
            <w:hideMark/>
          </w:tcPr>
          <w:p w:rsidR="003B05C3" w:rsidRPr="008A495B" w:rsidRDefault="003B05C3" w:rsidP="003B05C3">
            <w:pPr>
              <w:pStyle w:val="a0"/>
              <w:bidi w:val="0"/>
              <w:spacing w:after="16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FFFFFF"/>
                <w:sz w:val="22"/>
              </w:rPr>
            </w:pPr>
            <w:r w:rsidRPr="008A495B">
              <w:rPr>
                <w:sz w:val="22"/>
              </w:rPr>
              <w:t>Score</w:t>
            </w:r>
          </w:p>
        </w:tc>
      </w:tr>
      <w:tr w:rsidR="003B2F39" w:rsidRPr="00B66356" w:rsidTr="008A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3B2F39" w:rsidRPr="00B66356" w:rsidRDefault="008A495B" w:rsidP="003B05C3">
            <w:pPr>
              <w:spacing w:line="276" w:lineRule="auto"/>
              <w:jc w:val="center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IEDB</w:t>
            </w:r>
          </w:p>
        </w:tc>
        <w:tc>
          <w:tcPr>
            <w:tcW w:w="1134" w:type="dxa"/>
          </w:tcPr>
          <w:p w:rsidR="003B2F39" w:rsidRPr="008A495B" w:rsidRDefault="008A495B" w:rsidP="003B05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222222"/>
                <w:sz w:val="20"/>
                <w:szCs w:val="20"/>
              </w:rPr>
            </w:pPr>
            <w:r w:rsidRPr="008A495B">
              <w:rPr>
                <w:rFonts w:asciiTheme="majorBidi" w:hAnsiTheme="majorBidi" w:cstheme="majorBidi"/>
                <w:b/>
                <w:bCs/>
              </w:rPr>
              <w:t>α-</w:t>
            </w:r>
            <w:proofErr w:type="spellStart"/>
            <w:r w:rsidRPr="008A495B">
              <w:rPr>
                <w:rFonts w:asciiTheme="majorBidi" w:hAnsiTheme="majorBidi" w:cstheme="majorBidi"/>
                <w:b/>
                <w:bCs/>
              </w:rPr>
              <w:t>actinin</w:t>
            </w:r>
            <w:proofErr w:type="spellEnd"/>
          </w:p>
        </w:tc>
        <w:tc>
          <w:tcPr>
            <w:tcW w:w="1989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HLA-DRB1*01:01</w:t>
            </w:r>
          </w:p>
        </w:tc>
        <w:tc>
          <w:tcPr>
            <w:tcW w:w="851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897</w:t>
            </w:r>
          </w:p>
        </w:tc>
        <w:tc>
          <w:tcPr>
            <w:tcW w:w="850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911</w:t>
            </w:r>
          </w:p>
        </w:tc>
        <w:tc>
          <w:tcPr>
            <w:tcW w:w="2268" w:type="dxa"/>
            <w:hideMark/>
          </w:tcPr>
          <w:p w:rsidR="003B2F39" w:rsidRPr="00B66356" w:rsidRDefault="003B2F39" w:rsidP="003B0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DQYFSAEDAAYLRSQ</w:t>
            </w:r>
          </w:p>
        </w:tc>
        <w:tc>
          <w:tcPr>
            <w:tcW w:w="1701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0.9652</w:t>
            </w:r>
          </w:p>
        </w:tc>
      </w:tr>
      <w:tr w:rsidR="003B2F39" w:rsidRPr="00B66356" w:rsidTr="008A495B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3B2F39" w:rsidRPr="00B66356" w:rsidRDefault="003B2F39" w:rsidP="003B05C3">
            <w:pPr>
              <w:spacing w:line="276" w:lineRule="auto"/>
              <w:jc w:val="center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</w:p>
        </w:tc>
        <w:tc>
          <w:tcPr>
            <w:tcW w:w="1134" w:type="dxa"/>
          </w:tcPr>
          <w:p w:rsidR="003B2F39" w:rsidRPr="00B66356" w:rsidRDefault="003B2F39" w:rsidP="003B05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</w:p>
        </w:tc>
        <w:tc>
          <w:tcPr>
            <w:tcW w:w="1989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HLA-DRB1*01:01</w:t>
            </w:r>
          </w:p>
        </w:tc>
        <w:tc>
          <w:tcPr>
            <w:tcW w:w="851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202</w:t>
            </w:r>
          </w:p>
        </w:tc>
        <w:tc>
          <w:tcPr>
            <w:tcW w:w="850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216</w:t>
            </w:r>
          </w:p>
        </w:tc>
        <w:tc>
          <w:tcPr>
            <w:tcW w:w="2268" w:type="dxa"/>
            <w:hideMark/>
          </w:tcPr>
          <w:p w:rsidR="003B2F39" w:rsidRPr="00B66356" w:rsidRDefault="003B2F39" w:rsidP="003B0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LGIYVYLDPEDVIDT</w:t>
            </w:r>
          </w:p>
        </w:tc>
        <w:tc>
          <w:tcPr>
            <w:tcW w:w="1701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0.9550</w:t>
            </w:r>
          </w:p>
        </w:tc>
      </w:tr>
      <w:tr w:rsidR="003B2F39" w:rsidRPr="00B66356" w:rsidTr="008A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3B2F39" w:rsidRPr="00B66356" w:rsidRDefault="003B2F39" w:rsidP="003B05C3">
            <w:pPr>
              <w:spacing w:line="276" w:lineRule="auto"/>
              <w:jc w:val="center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</w:p>
        </w:tc>
        <w:tc>
          <w:tcPr>
            <w:tcW w:w="1134" w:type="dxa"/>
          </w:tcPr>
          <w:p w:rsidR="003B2F39" w:rsidRPr="00B66356" w:rsidRDefault="003B2F39" w:rsidP="003B05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</w:p>
        </w:tc>
        <w:tc>
          <w:tcPr>
            <w:tcW w:w="1989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HLA-DRB1*01:01</w:t>
            </w:r>
          </w:p>
        </w:tc>
        <w:tc>
          <w:tcPr>
            <w:tcW w:w="851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784</w:t>
            </w:r>
          </w:p>
        </w:tc>
        <w:tc>
          <w:tcPr>
            <w:tcW w:w="850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798</w:t>
            </w:r>
          </w:p>
        </w:tc>
        <w:tc>
          <w:tcPr>
            <w:tcW w:w="2268" w:type="dxa"/>
            <w:hideMark/>
          </w:tcPr>
          <w:p w:rsidR="003B2F39" w:rsidRPr="00B66356" w:rsidRDefault="003B2F39" w:rsidP="003B0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DAAIAAAKGLEISEE</w:t>
            </w:r>
          </w:p>
        </w:tc>
        <w:tc>
          <w:tcPr>
            <w:tcW w:w="1701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0.9407</w:t>
            </w:r>
          </w:p>
        </w:tc>
      </w:tr>
      <w:tr w:rsidR="003B2F39" w:rsidRPr="00B66356" w:rsidTr="008A495B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3B2F39" w:rsidRPr="00B66356" w:rsidRDefault="003B2F39" w:rsidP="003B05C3">
            <w:pPr>
              <w:spacing w:line="276" w:lineRule="auto"/>
              <w:jc w:val="center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</w:p>
        </w:tc>
        <w:tc>
          <w:tcPr>
            <w:tcW w:w="1134" w:type="dxa"/>
          </w:tcPr>
          <w:p w:rsidR="003B2F39" w:rsidRPr="00B66356" w:rsidRDefault="003B2F39" w:rsidP="003B05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</w:p>
        </w:tc>
        <w:tc>
          <w:tcPr>
            <w:tcW w:w="1989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HLA-DRB1*01:01</w:t>
            </w:r>
          </w:p>
        </w:tc>
        <w:tc>
          <w:tcPr>
            <w:tcW w:w="851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896</w:t>
            </w:r>
          </w:p>
        </w:tc>
        <w:tc>
          <w:tcPr>
            <w:tcW w:w="850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910</w:t>
            </w:r>
          </w:p>
        </w:tc>
        <w:tc>
          <w:tcPr>
            <w:tcW w:w="2268" w:type="dxa"/>
            <w:hideMark/>
          </w:tcPr>
          <w:p w:rsidR="003B2F39" w:rsidRPr="00B66356" w:rsidRDefault="003B2F39" w:rsidP="003B0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LDQYFSAEDAAYLRS</w:t>
            </w:r>
          </w:p>
        </w:tc>
        <w:tc>
          <w:tcPr>
            <w:tcW w:w="1701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0.9381</w:t>
            </w:r>
          </w:p>
        </w:tc>
      </w:tr>
      <w:tr w:rsidR="003B2F39" w:rsidRPr="00B66356" w:rsidTr="008A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3B2F39" w:rsidRPr="00B66356" w:rsidRDefault="003B2F39" w:rsidP="003B05C3">
            <w:pPr>
              <w:spacing w:line="276" w:lineRule="auto"/>
              <w:jc w:val="center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</w:p>
        </w:tc>
        <w:tc>
          <w:tcPr>
            <w:tcW w:w="1134" w:type="dxa"/>
          </w:tcPr>
          <w:p w:rsidR="003B2F39" w:rsidRPr="00B66356" w:rsidRDefault="003B2F39" w:rsidP="003B05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</w:p>
        </w:tc>
        <w:tc>
          <w:tcPr>
            <w:tcW w:w="1989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HLA-DRB1*07:01</w:t>
            </w:r>
          </w:p>
        </w:tc>
        <w:tc>
          <w:tcPr>
            <w:tcW w:w="851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784</w:t>
            </w:r>
          </w:p>
        </w:tc>
        <w:tc>
          <w:tcPr>
            <w:tcW w:w="850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798</w:t>
            </w:r>
          </w:p>
        </w:tc>
        <w:tc>
          <w:tcPr>
            <w:tcW w:w="2268" w:type="dxa"/>
            <w:hideMark/>
          </w:tcPr>
          <w:p w:rsidR="003B2F39" w:rsidRPr="00B66356" w:rsidRDefault="003B2F39" w:rsidP="003B0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DAAIAAAKGLEISEE</w:t>
            </w:r>
          </w:p>
        </w:tc>
        <w:tc>
          <w:tcPr>
            <w:tcW w:w="1701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0.9357</w:t>
            </w:r>
          </w:p>
        </w:tc>
      </w:tr>
      <w:tr w:rsidR="003B2F39" w:rsidRPr="00B66356" w:rsidTr="008A495B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3B2F39" w:rsidRPr="00B66356" w:rsidRDefault="003B2F39" w:rsidP="003B05C3">
            <w:pPr>
              <w:spacing w:line="276" w:lineRule="auto"/>
              <w:jc w:val="center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</w:p>
        </w:tc>
        <w:tc>
          <w:tcPr>
            <w:tcW w:w="1134" w:type="dxa"/>
          </w:tcPr>
          <w:p w:rsidR="003B2F39" w:rsidRPr="00B66356" w:rsidRDefault="003B2F39" w:rsidP="003B05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</w:p>
        </w:tc>
        <w:tc>
          <w:tcPr>
            <w:tcW w:w="1989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HLA-DRB1*01:01</w:t>
            </w:r>
          </w:p>
        </w:tc>
        <w:tc>
          <w:tcPr>
            <w:tcW w:w="851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201</w:t>
            </w:r>
          </w:p>
        </w:tc>
        <w:tc>
          <w:tcPr>
            <w:tcW w:w="850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215</w:t>
            </w:r>
          </w:p>
        </w:tc>
        <w:tc>
          <w:tcPr>
            <w:tcW w:w="2268" w:type="dxa"/>
            <w:hideMark/>
          </w:tcPr>
          <w:p w:rsidR="003B2F39" w:rsidRPr="00B66356" w:rsidRDefault="003B2F39" w:rsidP="003B0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ELGIYVYLDPEDVID</w:t>
            </w:r>
          </w:p>
        </w:tc>
        <w:tc>
          <w:tcPr>
            <w:tcW w:w="1701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0.9329</w:t>
            </w:r>
          </w:p>
        </w:tc>
      </w:tr>
      <w:tr w:rsidR="003B2F39" w:rsidRPr="00B66356" w:rsidTr="008A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3B2F39" w:rsidRPr="00B66356" w:rsidRDefault="003B2F39" w:rsidP="003B05C3">
            <w:pPr>
              <w:spacing w:line="276" w:lineRule="auto"/>
              <w:jc w:val="center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</w:p>
        </w:tc>
        <w:tc>
          <w:tcPr>
            <w:tcW w:w="1134" w:type="dxa"/>
          </w:tcPr>
          <w:p w:rsidR="003B2F39" w:rsidRPr="00B66356" w:rsidRDefault="003B2F39" w:rsidP="003B05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</w:p>
        </w:tc>
        <w:tc>
          <w:tcPr>
            <w:tcW w:w="1989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HLA-DRB1*11:01</w:t>
            </w:r>
          </w:p>
        </w:tc>
        <w:tc>
          <w:tcPr>
            <w:tcW w:w="851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803</w:t>
            </w:r>
          </w:p>
        </w:tc>
        <w:tc>
          <w:tcPr>
            <w:tcW w:w="850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817</w:t>
            </w:r>
          </w:p>
        </w:tc>
        <w:tc>
          <w:tcPr>
            <w:tcW w:w="2268" w:type="dxa"/>
            <w:hideMark/>
          </w:tcPr>
          <w:p w:rsidR="003B2F39" w:rsidRPr="00B66356" w:rsidRDefault="003B2F39" w:rsidP="003B0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FKDTFKYFDKDKSNS</w:t>
            </w:r>
          </w:p>
        </w:tc>
        <w:tc>
          <w:tcPr>
            <w:tcW w:w="1701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0.9202</w:t>
            </w:r>
          </w:p>
        </w:tc>
      </w:tr>
      <w:tr w:rsidR="003B2F39" w:rsidRPr="00B66356" w:rsidTr="008A495B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3B2F39" w:rsidRPr="00B66356" w:rsidRDefault="003B2F39" w:rsidP="003B05C3">
            <w:pPr>
              <w:spacing w:line="276" w:lineRule="auto"/>
              <w:jc w:val="center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</w:p>
        </w:tc>
        <w:tc>
          <w:tcPr>
            <w:tcW w:w="1134" w:type="dxa"/>
          </w:tcPr>
          <w:p w:rsidR="003B2F39" w:rsidRPr="00B66356" w:rsidRDefault="003B2F39" w:rsidP="003B05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</w:p>
        </w:tc>
        <w:tc>
          <w:tcPr>
            <w:tcW w:w="1989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HLA-DRB1*13:01</w:t>
            </w:r>
          </w:p>
        </w:tc>
        <w:tc>
          <w:tcPr>
            <w:tcW w:w="851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14</w:t>
            </w:r>
          </w:p>
        </w:tc>
        <w:tc>
          <w:tcPr>
            <w:tcW w:w="850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28</w:t>
            </w:r>
          </w:p>
        </w:tc>
        <w:tc>
          <w:tcPr>
            <w:tcW w:w="2268" w:type="dxa"/>
            <w:hideMark/>
          </w:tcPr>
          <w:p w:rsidR="003B2F39" w:rsidRPr="00B66356" w:rsidRDefault="003B2F39" w:rsidP="003B0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EKTQIKVFSRWVQKQ</w:t>
            </w:r>
          </w:p>
        </w:tc>
        <w:tc>
          <w:tcPr>
            <w:tcW w:w="1701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0.9176</w:t>
            </w:r>
          </w:p>
        </w:tc>
      </w:tr>
      <w:tr w:rsidR="003B2F39" w:rsidRPr="00B66356" w:rsidTr="008A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3B2F39" w:rsidRPr="00B66356" w:rsidRDefault="003B2F39" w:rsidP="003B05C3">
            <w:pPr>
              <w:spacing w:line="276" w:lineRule="auto"/>
              <w:jc w:val="center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</w:p>
        </w:tc>
        <w:tc>
          <w:tcPr>
            <w:tcW w:w="1134" w:type="dxa"/>
          </w:tcPr>
          <w:p w:rsidR="003B2F39" w:rsidRPr="00B66356" w:rsidRDefault="003B2F39" w:rsidP="003B05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</w:p>
        </w:tc>
        <w:tc>
          <w:tcPr>
            <w:tcW w:w="1989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HLA-DRB1*07:01</w:t>
            </w:r>
          </w:p>
        </w:tc>
        <w:tc>
          <w:tcPr>
            <w:tcW w:w="851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783</w:t>
            </w:r>
          </w:p>
        </w:tc>
        <w:tc>
          <w:tcPr>
            <w:tcW w:w="850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797</w:t>
            </w:r>
          </w:p>
        </w:tc>
        <w:tc>
          <w:tcPr>
            <w:tcW w:w="2268" w:type="dxa"/>
            <w:hideMark/>
          </w:tcPr>
          <w:p w:rsidR="003B2F39" w:rsidRPr="00B66356" w:rsidRDefault="003B2F39" w:rsidP="003B0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IDAAIAAAKGLEISE</w:t>
            </w:r>
          </w:p>
        </w:tc>
        <w:tc>
          <w:tcPr>
            <w:tcW w:w="1701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0.9176</w:t>
            </w:r>
          </w:p>
        </w:tc>
      </w:tr>
      <w:tr w:rsidR="003B2F39" w:rsidRPr="00B66356" w:rsidTr="008A495B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3B2F39" w:rsidRPr="00B66356" w:rsidRDefault="003B2F39" w:rsidP="003B05C3">
            <w:pPr>
              <w:spacing w:line="276" w:lineRule="auto"/>
              <w:jc w:val="center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</w:p>
        </w:tc>
        <w:tc>
          <w:tcPr>
            <w:tcW w:w="1134" w:type="dxa"/>
          </w:tcPr>
          <w:p w:rsidR="003B2F39" w:rsidRPr="00B66356" w:rsidRDefault="003B2F39" w:rsidP="003B05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</w:p>
        </w:tc>
        <w:tc>
          <w:tcPr>
            <w:tcW w:w="1989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HLA-DRB1*11:01</w:t>
            </w:r>
          </w:p>
        </w:tc>
        <w:tc>
          <w:tcPr>
            <w:tcW w:w="851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804</w:t>
            </w:r>
          </w:p>
        </w:tc>
        <w:tc>
          <w:tcPr>
            <w:tcW w:w="850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818</w:t>
            </w:r>
          </w:p>
        </w:tc>
        <w:tc>
          <w:tcPr>
            <w:tcW w:w="2268" w:type="dxa"/>
            <w:hideMark/>
          </w:tcPr>
          <w:p w:rsidR="003B2F39" w:rsidRPr="00B66356" w:rsidRDefault="003B2F39" w:rsidP="003B0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KDTFKYFDKDKSNSL</w:t>
            </w:r>
          </w:p>
        </w:tc>
        <w:tc>
          <w:tcPr>
            <w:tcW w:w="1701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0.9133</w:t>
            </w:r>
          </w:p>
        </w:tc>
      </w:tr>
      <w:tr w:rsidR="003B2F39" w:rsidRPr="00B66356" w:rsidTr="008A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3B2F39" w:rsidRPr="00B66356" w:rsidRDefault="003B2F39" w:rsidP="003B05C3">
            <w:pPr>
              <w:spacing w:line="276" w:lineRule="auto"/>
              <w:jc w:val="center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</w:p>
        </w:tc>
        <w:tc>
          <w:tcPr>
            <w:tcW w:w="1134" w:type="dxa"/>
          </w:tcPr>
          <w:p w:rsidR="003B2F39" w:rsidRPr="00B66356" w:rsidRDefault="003B2F39" w:rsidP="003B05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</w:p>
        </w:tc>
        <w:tc>
          <w:tcPr>
            <w:tcW w:w="1989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HLA-DRB1*11:01</w:t>
            </w:r>
          </w:p>
        </w:tc>
        <w:tc>
          <w:tcPr>
            <w:tcW w:w="851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231</w:t>
            </w:r>
          </w:p>
        </w:tc>
        <w:tc>
          <w:tcPr>
            <w:tcW w:w="850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245</w:t>
            </w:r>
          </w:p>
        </w:tc>
        <w:tc>
          <w:tcPr>
            <w:tcW w:w="2268" w:type="dxa"/>
            <w:hideMark/>
          </w:tcPr>
          <w:p w:rsidR="003B2F39" w:rsidRPr="00B66356" w:rsidRDefault="003B2F39" w:rsidP="003B0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FHFFASESKIAAMAD</w:t>
            </w:r>
          </w:p>
        </w:tc>
        <w:tc>
          <w:tcPr>
            <w:tcW w:w="1701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0.9067</w:t>
            </w:r>
          </w:p>
        </w:tc>
      </w:tr>
      <w:tr w:rsidR="003B2F39" w:rsidRPr="00B66356" w:rsidTr="008A495B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3B2F39" w:rsidRPr="00B66356" w:rsidRDefault="003B2F39" w:rsidP="003B05C3">
            <w:pPr>
              <w:spacing w:line="276" w:lineRule="auto"/>
              <w:jc w:val="center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</w:p>
        </w:tc>
        <w:tc>
          <w:tcPr>
            <w:tcW w:w="1134" w:type="dxa"/>
          </w:tcPr>
          <w:p w:rsidR="003B2F39" w:rsidRPr="00B66356" w:rsidRDefault="003B2F39" w:rsidP="003B05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</w:p>
        </w:tc>
        <w:tc>
          <w:tcPr>
            <w:tcW w:w="1989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HLA-DRB1*01:01</w:t>
            </w:r>
          </w:p>
        </w:tc>
        <w:tc>
          <w:tcPr>
            <w:tcW w:w="851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203</w:t>
            </w:r>
          </w:p>
        </w:tc>
        <w:tc>
          <w:tcPr>
            <w:tcW w:w="850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217</w:t>
            </w:r>
          </w:p>
        </w:tc>
        <w:tc>
          <w:tcPr>
            <w:tcW w:w="2268" w:type="dxa"/>
            <w:hideMark/>
          </w:tcPr>
          <w:p w:rsidR="003B2F39" w:rsidRPr="00B66356" w:rsidRDefault="003B2F39" w:rsidP="003B0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GIYVYLDPEDVIDTT</w:t>
            </w:r>
          </w:p>
        </w:tc>
        <w:tc>
          <w:tcPr>
            <w:tcW w:w="1701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0.9054</w:t>
            </w:r>
          </w:p>
        </w:tc>
      </w:tr>
      <w:tr w:rsidR="003B2F39" w:rsidRPr="00B66356" w:rsidTr="008A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3B2F39" w:rsidRPr="00B66356" w:rsidRDefault="003B2F39" w:rsidP="003B05C3">
            <w:pPr>
              <w:spacing w:line="276" w:lineRule="auto"/>
              <w:jc w:val="center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</w:p>
        </w:tc>
        <w:tc>
          <w:tcPr>
            <w:tcW w:w="1134" w:type="dxa"/>
          </w:tcPr>
          <w:p w:rsidR="003B2F39" w:rsidRPr="00B66356" w:rsidRDefault="003B2F39" w:rsidP="003B05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</w:p>
        </w:tc>
        <w:tc>
          <w:tcPr>
            <w:tcW w:w="1989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HLA-DRB1*08:01</w:t>
            </w:r>
          </w:p>
        </w:tc>
        <w:tc>
          <w:tcPr>
            <w:tcW w:w="851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670</w:t>
            </w:r>
          </w:p>
        </w:tc>
        <w:tc>
          <w:tcPr>
            <w:tcW w:w="850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684</w:t>
            </w:r>
          </w:p>
        </w:tc>
        <w:tc>
          <w:tcPr>
            <w:tcW w:w="2268" w:type="dxa"/>
            <w:hideMark/>
          </w:tcPr>
          <w:p w:rsidR="003B2F39" w:rsidRPr="00B66356" w:rsidRDefault="003B2F39" w:rsidP="003B0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KQIILAKKTFLEEEE</w:t>
            </w:r>
          </w:p>
        </w:tc>
        <w:tc>
          <w:tcPr>
            <w:tcW w:w="1701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0.9003</w:t>
            </w:r>
          </w:p>
        </w:tc>
      </w:tr>
      <w:tr w:rsidR="003B2F39" w:rsidRPr="00B66356" w:rsidTr="008A495B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3B2F39" w:rsidRPr="00B66356" w:rsidRDefault="003B2F39" w:rsidP="003B05C3">
            <w:pPr>
              <w:spacing w:line="276" w:lineRule="auto"/>
              <w:jc w:val="center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</w:p>
        </w:tc>
        <w:tc>
          <w:tcPr>
            <w:tcW w:w="1134" w:type="dxa"/>
          </w:tcPr>
          <w:p w:rsidR="003B2F39" w:rsidRPr="00B66356" w:rsidRDefault="003B2F39" w:rsidP="003B05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</w:p>
        </w:tc>
        <w:tc>
          <w:tcPr>
            <w:tcW w:w="1989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HLA-DRB1*01:01</w:t>
            </w:r>
          </w:p>
        </w:tc>
        <w:tc>
          <w:tcPr>
            <w:tcW w:w="851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783</w:t>
            </w:r>
          </w:p>
        </w:tc>
        <w:tc>
          <w:tcPr>
            <w:tcW w:w="850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797</w:t>
            </w:r>
          </w:p>
        </w:tc>
        <w:tc>
          <w:tcPr>
            <w:tcW w:w="2268" w:type="dxa"/>
            <w:hideMark/>
          </w:tcPr>
          <w:p w:rsidR="003B2F39" w:rsidRPr="00B66356" w:rsidRDefault="003B2F39" w:rsidP="003B0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IDAAIAAAKGLEISE</w:t>
            </w:r>
          </w:p>
        </w:tc>
        <w:tc>
          <w:tcPr>
            <w:tcW w:w="1701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0.8921</w:t>
            </w:r>
          </w:p>
        </w:tc>
      </w:tr>
      <w:tr w:rsidR="003B2F39" w:rsidRPr="00B66356" w:rsidTr="008A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3B2F39" w:rsidRPr="00B66356" w:rsidRDefault="003B2F39" w:rsidP="003B05C3">
            <w:pPr>
              <w:spacing w:line="276" w:lineRule="auto"/>
              <w:jc w:val="center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</w:p>
        </w:tc>
        <w:tc>
          <w:tcPr>
            <w:tcW w:w="1134" w:type="dxa"/>
          </w:tcPr>
          <w:p w:rsidR="003B2F39" w:rsidRPr="00B66356" w:rsidRDefault="003B2F39" w:rsidP="003B05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</w:p>
        </w:tc>
        <w:tc>
          <w:tcPr>
            <w:tcW w:w="1989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HLA-DRB1*13:01</w:t>
            </w:r>
          </w:p>
        </w:tc>
        <w:tc>
          <w:tcPr>
            <w:tcW w:w="851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15</w:t>
            </w:r>
          </w:p>
        </w:tc>
        <w:tc>
          <w:tcPr>
            <w:tcW w:w="850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29</w:t>
            </w:r>
          </w:p>
        </w:tc>
        <w:tc>
          <w:tcPr>
            <w:tcW w:w="2268" w:type="dxa"/>
            <w:hideMark/>
          </w:tcPr>
          <w:p w:rsidR="003B2F39" w:rsidRPr="00B66356" w:rsidRDefault="003B2F39" w:rsidP="003B0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KTQIKVFSRWVQKQL</w:t>
            </w:r>
          </w:p>
        </w:tc>
        <w:tc>
          <w:tcPr>
            <w:tcW w:w="1701" w:type="dxa"/>
            <w:hideMark/>
          </w:tcPr>
          <w:p w:rsidR="003B2F39" w:rsidRPr="00B66356" w:rsidRDefault="003B2F39" w:rsidP="003B05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</w:pPr>
            <w:r w:rsidRPr="00B66356">
              <w:rPr>
                <w:rFonts w:asciiTheme="majorBidi" w:eastAsia="Times New Roman" w:hAnsiTheme="majorBidi" w:cs="B Nazanin"/>
                <w:color w:val="222222"/>
                <w:sz w:val="20"/>
                <w:szCs w:val="20"/>
              </w:rPr>
              <w:t>0.8862</w:t>
            </w:r>
          </w:p>
        </w:tc>
      </w:tr>
    </w:tbl>
    <w:p w:rsidR="003B2F39" w:rsidRPr="00EE0B5F" w:rsidRDefault="003B2F39" w:rsidP="00EE0B5F">
      <w:pPr>
        <w:spacing w:before="100" w:beforeAutospacing="1" w:after="100" w:afterAutospacing="1"/>
        <w:rPr>
          <w:sz w:val="16"/>
          <w:szCs w:val="16"/>
        </w:rPr>
      </w:pPr>
    </w:p>
    <w:bookmarkEnd w:id="0"/>
    <w:p w:rsidR="00EE0B5F" w:rsidRPr="00EE0B5F" w:rsidRDefault="00EE0B5F">
      <w:pPr>
        <w:spacing w:before="100" w:beforeAutospacing="1" w:after="100" w:afterAutospacing="1"/>
        <w:rPr>
          <w:sz w:val="16"/>
          <w:szCs w:val="16"/>
        </w:rPr>
      </w:pPr>
    </w:p>
    <w:sectPr w:rsidR="00EE0B5F" w:rsidRPr="00EE0B5F" w:rsidSect="00CD46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Courier New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B5F"/>
    <w:rsid w:val="000B243A"/>
    <w:rsid w:val="003B05C3"/>
    <w:rsid w:val="003B2F39"/>
    <w:rsid w:val="00472247"/>
    <w:rsid w:val="004E2EBB"/>
    <w:rsid w:val="007C036E"/>
    <w:rsid w:val="008A495B"/>
    <w:rsid w:val="00997607"/>
    <w:rsid w:val="00A95871"/>
    <w:rsid w:val="00C97024"/>
    <w:rsid w:val="00CD4667"/>
    <w:rsid w:val="00D6481F"/>
    <w:rsid w:val="00EE0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88244B-0918-42AC-BD52-6FCC90F4E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0B5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1">
    <w:name w:val="m1"/>
    <w:basedOn w:val="Normal"/>
    <w:link w:val="m1Char"/>
    <w:qFormat/>
    <w:rsid w:val="00EE0B5F"/>
    <w:pPr>
      <w:bidi/>
      <w:spacing w:line="360" w:lineRule="auto"/>
      <w:ind w:firstLine="566"/>
      <w:jc w:val="both"/>
    </w:pPr>
    <w:rPr>
      <w:rFonts w:asciiTheme="majorBidi" w:hAnsiTheme="majorBidi" w:cs="B Nazanin"/>
      <w:sz w:val="24"/>
      <w:szCs w:val="28"/>
      <w:lang w:bidi="fa-IR"/>
    </w:rPr>
  </w:style>
  <w:style w:type="character" w:customStyle="1" w:styleId="m1Char">
    <w:name w:val="m1 Char"/>
    <w:basedOn w:val="DefaultParagraphFont"/>
    <w:link w:val="m1"/>
    <w:rsid w:val="00EE0B5F"/>
    <w:rPr>
      <w:rFonts w:asciiTheme="majorBidi" w:hAnsiTheme="majorBidi" w:cs="B Nazanin"/>
      <w:sz w:val="24"/>
      <w:szCs w:val="28"/>
      <w:lang w:val="en-US" w:bidi="fa-IR"/>
    </w:rPr>
  </w:style>
  <w:style w:type="paragraph" w:customStyle="1" w:styleId="Q1">
    <w:name w:val="Q1"/>
    <w:basedOn w:val="Normal"/>
    <w:link w:val="Q1Char"/>
    <w:qFormat/>
    <w:rsid w:val="00EE0B5F"/>
    <w:pPr>
      <w:bidi/>
      <w:spacing w:after="0" w:line="240" w:lineRule="auto"/>
      <w:jc w:val="both"/>
    </w:pPr>
    <w:rPr>
      <w:rFonts w:asciiTheme="majorBidi" w:hAnsiTheme="majorBidi" w:cs="B Nazanin"/>
      <w:szCs w:val="26"/>
      <w:lang w:bidi="fa-IR"/>
    </w:rPr>
  </w:style>
  <w:style w:type="character" w:customStyle="1" w:styleId="Q1Char">
    <w:name w:val="Q1 Char"/>
    <w:basedOn w:val="DefaultParagraphFont"/>
    <w:link w:val="Q1"/>
    <w:rsid w:val="00EE0B5F"/>
    <w:rPr>
      <w:rFonts w:asciiTheme="majorBidi" w:hAnsiTheme="majorBidi" w:cs="B Nazanin"/>
      <w:szCs w:val="26"/>
      <w:lang w:val="en-US" w:bidi="fa-IR"/>
    </w:rPr>
  </w:style>
  <w:style w:type="table" w:styleId="TableGrid">
    <w:name w:val="Table Grid"/>
    <w:basedOn w:val="TableNormal"/>
    <w:uiPriority w:val="39"/>
    <w:rsid w:val="00EE0B5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جدول"/>
    <w:basedOn w:val="Normal"/>
    <w:qFormat/>
    <w:rsid w:val="00EE0B5F"/>
    <w:pPr>
      <w:keepNext/>
      <w:bidi/>
      <w:spacing w:line="360" w:lineRule="auto"/>
      <w:jc w:val="center"/>
    </w:pPr>
    <w:rPr>
      <w:rFonts w:asciiTheme="majorBidi" w:hAnsiTheme="majorBidi" w:cs="B Nazanin"/>
      <w:b/>
      <w:bCs/>
      <w:sz w:val="20"/>
      <w:szCs w:val="24"/>
      <w:lang w:bidi="fa-IR"/>
    </w:rPr>
  </w:style>
  <w:style w:type="table" w:styleId="PlainTable1">
    <w:name w:val="Plain Table 1"/>
    <w:basedOn w:val="TableNormal"/>
    <w:uiPriority w:val="41"/>
    <w:rsid w:val="003B2F39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a0">
    <w:name w:val="متن جدول"/>
    <w:basedOn w:val="Normal"/>
    <w:link w:val="Char"/>
    <w:qFormat/>
    <w:rsid w:val="003B2F39"/>
    <w:pPr>
      <w:bidi/>
      <w:spacing w:line="360" w:lineRule="auto"/>
      <w:jc w:val="both"/>
    </w:pPr>
    <w:rPr>
      <w:rFonts w:ascii="Times New Roman" w:hAnsi="Times New Roman" w:cs="B Nazanin"/>
      <w:sz w:val="18"/>
      <w:lang w:bidi="fa-IR"/>
    </w:rPr>
  </w:style>
  <w:style w:type="character" w:customStyle="1" w:styleId="Char">
    <w:name w:val="متن جدول Char"/>
    <w:basedOn w:val="DefaultParagraphFont"/>
    <w:link w:val="a0"/>
    <w:rsid w:val="003B2F39"/>
    <w:rPr>
      <w:rFonts w:ascii="Times New Roman" w:hAnsi="Times New Roman" w:cs="B Nazanin"/>
      <w:sz w:val="18"/>
      <w:lang w:val="en-US" w:bidi="fa-IR"/>
    </w:rPr>
  </w:style>
  <w:style w:type="table" w:customStyle="1" w:styleId="TableGrid1">
    <w:name w:val="Table Grid1"/>
    <w:basedOn w:val="TableNormal"/>
    <w:next w:val="TableGrid"/>
    <w:uiPriority w:val="39"/>
    <w:rsid w:val="003B2F3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352</Words>
  <Characters>771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in Pendar</Company>
  <LinksUpToDate>false</LinksUpToDate>
  <CharactersWithSpaces>9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in Pendar</dc:creator>
  <cp:keywords/>
  <dc:description/>
  <cp:lastModifiedBy>Rajalakshmi Thangaraj</cp:lastModifiedBy>
  <cp:revision>7</cp:revision>
  <dcterms:created xsi:type="dcterms:W3CDTF">2023-09-10T07:07:00Z</dcterms:created>
  <dcterms:modified xsi:type="dcterms:W3CDTF">2024-03-19T07:34:00Z</dcterms:modified>
</cp:coreProperties>
</file>